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A734B" w14:textId="77777777" w:rsidR="00250D45" w:rsidRPr="00EA704A" w:rsidRDefault="00250D45" w:rsidP="00250D45">
      <w:pPr>
        <w:jc w:val="both"/>
        <w:rPr>
          <w:rFonts w:ascii="Times New Roman" w:hAnsi="Times New Roman" w:cs="Times New Roman"/>
          <w:sz w:val="32"/>
          <w:szCs w:val="32"/>
        </w:rPr>
      </w:pPr>
      <w:r>
        <w:rPr>
          <w:rFonts w:ascii="Times New Roman" w:hAnsi="Times New Roman" w:cs="Times New Roman"/>
          <w:sz w:val="32"/>
          <w:szCs w:val="32"/>
        </w:rPr>
        <w:t xml:space="preserve">S1 </w:t>
      </w:r>
      <w:r w:rsidRPr="00EA704A">
        <w:rPr>
          <w:rFonts w:ascii="Times New Roman" w:hAnsi="Times New Roman" w:cs="Times New Roman"/>
          <w:sz w:val="32"/>
          <w:szCs w:val="32"/>
        </w:rPr>
        <w:t>Supplementary Methods</w:t>
      </w:r>
    </w:p>
    <w:p w14:paraId="4305EC66" w14:textId="77777777" w:rsidR="00250D45" w:rsidRPr="00250D45" w:rsidRDefault="00250D45" w:rsidP="00250D45">
      <w:pPr>
        <w:ind w:right="-574"/>
        <w:rPr>
          <w:bCs/>
          <w:sz w:val="24"/>
          <w:lang w:val="en-US"/>
        </w:rPr>
      </w:pPr>
      <w:r w:rsidRPr="00250D45">
        <w:rPr>
          <w:bCs/>
          <w:sz w:val="24"/>
          <w:lang w:val="en-US"/>
        </w:rPr>
        <w:t>Table S1. Detailed criteria used for assessing methodological quality of each included study.</w:t>
      </w:r>
    </w:p>
    <w:tbl>
      <w:tblPr>
        <w:tblStyle w:val="TableGrid"/>
        <w:tblW w:w="96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1964"/>
        <w:gridCol w:w="2673"/>
        <w:gridCol w:w="3648"/>
      </w:tblGrid>
      <w:tr w:rsidR="00250D45" w:rsidRPr="00BA0474" w14:paraId="4622A280" w14:textId="77777777" w:rsidTr="00DC4E59">
        <w:trPr>
          <w:trHeight w:val="623"/>
        </w:trPr>
        <w:tc>
          <w:tcPr>
            <w:tcW w:w="1317" w:type="dxa"/>
            <w:tcBorders>
              <w:top w:val="single" w:sz="4" w:space="0" w:color="auto"/>
              <w:bottom w:val="single" w:sz="4" w:space="0" w:color="auto"/>
            </w:tcBorders>
            <w:shd w:val="clear" w:color="auto" w:fill="E7E6E6" w:themeFill="background2"/>
            <w:vAlign w:val="center"/>
          </w:tcPr>
          <w:p w14:paraId="554ACAF6" w14:textId="77777777" w:rsidR="00250D45" w:rsidRPr="00BA0474" w:rsidRDefault="00250D45" w:rsidP="00DC4E59">
            <w:pPr>
              <w:rPr>
                <w:b/>
                <w:lang w:val="en-US"/>
              </w:rPr>
            </w:pPr>
            <w:r w:rsidRPr="00BA0474">
              <w:rPr>
                <w:b/>
                <w:lang w:val="en-US"/>
              </w:rPr>
              <w:t>Component of the scale</w:t>
            </w:r>
          </w:p>
        </w:tc>
        <w:tc>
          <w:tcPr>
            <w:tcW w:w="1964" w:type="dxa"/>
            <w:tcBorders>
              <w:top w:val="single" w:sz="4" w:space="0" w:color="auto"/>
              <w:bottom w:val="single" w:sz="4" w:space="0" w:color="auto"/>
            </w:tcBorders>
            <w:shd w:val="clear" w:color="auto" w:fill="E7E6E6" w:themeFill="background2"/>
            <w:vAlign w:val="center"/>
          </w:tcPr>
          <w:p w14:paraId="31592B44" w14:textId="77777777" w:rsidR="00250D45" w:rsidRPr="00BA0474" w:rsidRDefault="00250D45" w:rsidP="00DC4E59">
            <w:pPr>
              <w:rPr>
                <w:b/>
                <w:lang w:val="en-US"/>
              </w:rPr>
            </w:pPr>
            <w:r w:rsidRPr="00BA0474">
              <w:rPr>
                <w:b/>
                <w:lang w:val="en-US"/>
              </w:rPr>
              <w:t xml:space="preserve">Category </w:t>
            </w:r>
          </w:p>
        </w:tc>
        <w:tc>
          <w:tcPr>
            <w:tcW w:w="2673" w:type="dxa"/>
            <w:tcBorders>
              <w:top w:val="single" w:sz="4" w:space="0" w:color="auto"/>
              <w:bottom w:val="single" w:sz="4" w:space="0" w:color="auto"/>
              <w:right w:val="single" w:sz="4" w:space="0" w:color="auto"/>
            </w:tcBorders>
            <w:shd w:val="clear" w:color="auto" w:fill="E7E6E6" w:themeFill="background2"/>
            <w:vAlign w:val="center"/>
          </w:tcPr>
          <w:p w14:paraId="44DD98C2" w14:textId="77777777" w:rsidR="00250D45" w:rsidRPr="00BA0474" w:rsidRDefault="00250D45" w:rsidP="00DC4E59">
            <w:pPr>
              <w:spacing w:before="120" w:after="120"/>
              <w:rPr>
                <w:b/>
                <w:lang w:val="en-US"/>
              </w:rPr>
            </w:pPr>
            <w:r w:rsidRPr="00BA0474">
              <w:rPr>
                <w:b/>
                <w:lang w:val="en-US"/>
              </w:rPr>
              <w:t>Criteria</w:t>
            </w:r>
          </w:p>
        </w:tc>
        <w:tc>
          <w:tcPr>
            <w:tcW w:w="3648" w:type="dxa"/>
            <w:tcBorders>
              <w:top w:val="single" w:sz="4" w:space="0" w:color="auto"/>
              <w:left w:val="single" w:sz="4" w:space="0" w:color="auto"/>
              <w:bottom w:val="single" w:sz="4" w:space="0" w:color="auto"/>
            </w:tcBorders>
            <w:shd w:val="clear" w:color="auto" w:fill="E7E6E6" w:themeFill="background2"/>
            <w:vAlign w:val="center"/>
          </w:tcPr>
          <w:p w14:paraId="043A2824" w14:textId="77777777" w:rsidR="00250D45" w:rsidRPr="00BA0474" w:rsidRDefault="00250D45" w:rsidP="00DC4E59">
            <w:pPr>
              <w:spacing w:before="120" w:after="120"/>
              <w:rPr>
                <w:b/>
                <w:lang w:val="en-US"/>
              </w:rPr>
            </w:pPr>
            <w:r w:rsidRPr="00BA0474">
              <w:rPr>
                <w:b/>
                <w:lang w:val="en-US"/>
              </w:rPr>
              <w:t>Scoring guidelines</w:t>
            </w:r>
          </w:p>
        </w:tc>
      </w:tr>
      <w:tr w:rsidR="00250D45" w:rsidRPr="00BA0474" w14:paraId="39899A21" w14:textId="77777777" w:rsidTr="00DC4E59">
        <w:trPr>
          <w:trHeight w:val="919"/>
        </w:trPr>
        <w:tc>
          <w:tcPr>
            <w:tcW w:w="1317" w:type="dxa"/>
            <w:vMerge w:val="restart"/>
            <w:tcBorders>
              <w:top w:val="single" w:sz="4" w:space="0" w:color="auto"/>
            </w:tcBorders>
            <w:shd w:val="clear" w:color="auto" w:fill="auto"/>
            <w:textDirection w:val="btLr"/>
          </w:tcPr>
          <w:p w14:paraId="39C0F5E5" w14:textId="77777777" w:rsidR="00250D45" w:rsidRPr="00BA0474" w:rsidRDefault="00250D45" w:rsidP="00DC4E59">
            <w:pPr>
              <w:ind w:right="113"/>
              <w:rPr>
                <w:b/>
                <w:lang w:val="en-US"/>
              </w:rPr>
            </w:pPr>
            <w:r w:rsidRPr="00BA0474">
              <w:rPr>
                <w:b/>
                <w:lang w:val="en-US"/>
              </w:rPr>
              <w:t>Scale Development</w:t>
            </w:r>
          </w:p>
        </w:tc>
        <w:tc>
          <w:tcPr>
            <w:tcW w:w="1964" w:type="dxa"/>
            <w:vMerge w:val="restart"/>
            <w:tcBorders>
              <w:top w:val="single" w:sz="4" w:space="0" w:color="auto"/>
            </w:tcBorders>
            <w:shd w:val="clear" w:color="auto" w:fill="auto"/>
          </w:tcPr>
          <w:p w14:paraId="3AA63386" w14:textId="77777777" w:rsidR="00250D45" w:rsidRPr="00BA0474" w:rsidRDefault="00250D45" w:rsidP="00DC4E59">
            <w:pPr>
              <w:rPr>
                <w:b/>
                <w:lang w:val="en-US"/>
              </w:rPr>
            </w:pPr>
            <w:r w:rsidRPr="00BA0474">
              <w:rPr>
                <w:b/>
                <w:lang w:val="en-US"/>
              </w:rPr>
              <w:t>1a. General design requirements and development</w:t>
            </w:r>
          </w:p>
        </w:tc>
        <w:tc>
          <w:tcPr>
            <w:tcW w:w="2673" w:type="dxa"/>
            <w:tcBorders>
              <w:top w:val="single" w:sz="4" w:space="0" w:color="auto"/>
              <w:bottom w:val="single" w:sz="4" w:space="0" w:color="auto"/>
              <w:right w:val="single" w:sz="4" w:space="0" w:color="auto"/>
            </w:tcBorders>
            <w:shd w:val="clear" w:color="auto" w:fill="auto"/>
            <w:vAlign w:val="center"/>
          </w:tcPr>
          <w:p w14:paraId="151373A6" w14:textId="77777777" w:rsidR="00250D45" w:rsidRPr="00BA0474" w:rsidRDefault="00250D45" w:rsidP="00DC4E59">
            <w:pPr>
              <w:spacing w:before="120" w:after="120"/>
              <w:rPr>
                <w:lang w:val="en-US"/>
              </w:rPr>
            </w:pPr>
            <w:r w:rsidRPr="00BA0474">
              <w:rPr>
                <w:lang w:val="en-US"/>
              </w:rPr>
              <w:t>1. Is a clear description provided of the construct to be measured?</w:t>
            </w:r>
          </w:p>
        </w:tc>
        <w:tc>
          <w:tcPr>
            <w:tcW w:w="3648" w:type="dxa"/>
            <w:tcBorders>
              <w:top w:val="single" w:sz="4" w:space="0" w:color="auto"/>
              <w:left w:val="single" w:sz="4" w:space="0" w:color="auto"/>
              <w:bottom w:val="single" w:sz="4" w:space="0" w:color="auto"/>
            </w:tcBorders>
            <w:shd w:val="clear" w:color="auto" w:fill="auto"/>
            <w:vAlign w:val="center"/>
          </w:tcPr>
          <w:p w14:paraId="26486439" w14:textId="77777777" w:rsidR="00250D45" w:rsidRPr="00BA0474" w:rsidRDefault="00250D45" w:rsidP="00DC4E59">
            <w:pPr>
              <w:spacing w:before="120" w:after="120"/>
              <w:rPr>
                <w:lang w:val="en-US"/>
              </w:rPr>
            </w:pPr>
            <w:r w:rsidRPr="00BA0474">
              <w:rPr>
                <w:lang w:val="en-US"/>
              </w:rPr>
              <w:t xml:space="preserve">V - Construct clearly described (type of pain, etc.) </w:t>
            </w:r>
          </w:p>
          <w:p w14:paraId="4239AC09" w14:textId="77777777" w:rsidR="00250D45" w:rsidRPr="00BA0474" w:rsidRDefault="00250D45" w:rsidP="00DC4E59">
            <w:pPr>
              <w:spacing w:before="120" w:after="120"/>
              <w:rPr>
                <w:lang w:val="en-US"/>
              </w:rPr>
            </w:pPr>
            <w:r w:rsidRPr="00BA0474">
              <w:rPr>
                <w:lang w:val="en-US"/>
              </w:rPr>
              <w:t xml:space="preserve">I - Not clearly described </w:t>
            </w:r>
          </w:p>
        </w:tc>
      </w:tr>
      <w:tr w:rsidR="00250D45" w:rsidRPr="00BA0474" w14:paraId="06C0E39B" w14:textId="77777777" w:rsidTr="00DC4E59">
        <w:trPr>
          <w:cantSplit/>
          <w:trHeight w:val="2276"/>
        </w:trPr>
        <w:tc>
          <w:tcPr>
            <w:tcW w:w="1317" w:type="dxa"/>
            <w:vMerge/>
            <w:shd w:val="clear" w:color="auto" w:fill="auto"/>
            <w:textDirection w:val="btLr"/>
            <w:vAlign w:val="center"/>
          </w:tcPr>
          <w:p w14:paraId="6EEABB0D" w14:textId="77777777" w:rsidR="00250D45" w:rsidRPr="00BA0474" w:rsidRDefault="00250D45" w:rsidP="00DC4E59">
            <w:pPr>
              <w:rPr>
                <w:b/>
                <w:lang w:val="en-US"/>
              </w:rPr>
            </w:pPr>
          </w:p>
        </w:tc>
        <w:tc>
          <w:tcPr>
            <w:tcW w:w="1964" w:type="dxa"/>
            <w:vMerge/>
            <w:shd w:val="clear" w:color="auto" w:fill="auto"/>
          </w:tcPr>
          <w:p w14:paraId="3E16E479"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0F47CE73" w14:textId="77777777" w:rsidR="00250D45" w:rsidRPr="00BA0474" w:rsidRDefault="00250D45" w:rsidP="00DC4E59">
            <w:pPr>
              <w:spacing w:before="120" w:after="120"/>
              <w:rPr>
                <w:lang w:val="en-US"/>
              </w:rPr>
            </w:pPr>
            <w:r w:rsidRPr="00BA0474">
              <w:rPr>
                <w:lang w:val="en-US"/>
              </w:rPr>
              <w:t>2. Is the origin of the construct clear: was a theory, conceptual framework or disease model used or clear rationale provided to define the construct to be measured?</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50C7D91C" w14:textId="77777777" w:rsidR="00250D45" w:rsidRPr="00BA0474" w:rsidRDefault="00250D45" w:rsidP="00DC4E59">
            <w:pPr>
              <w:spacing w:before="120" w:after="120"/>
              <w:rPr>
                <w:lang w:val="en-US"/>
              </w:rPr>
            </w:pPr>
            <w:r w:rsidRPr="00BA0474">
              <w:rPr>
                <w:lang w:val="en-US"/>
              </w:rPr>
              <w:t>V - Origin of the construct clear</w:t>
            </w:r>
          </w:p>
          <w:p w14:paraId="1DE0DE04" w14:textId="77777777" w:rsidR="00250D45" w:rsidRPr="00BA0474" w:rsidRDefault="00250D45" w:rsidP="00DC4E59">
            <w:pPr>
              <w:spacing w:before="120" w:after="120"/>
              <w:rPr>
                <w:lang w:val="en-US"/>
              </w:rPr>
            </w:pPr>
            <w:r w:rsidRPr="00BA0474">
              <w:rPr>
                <w:lang w:val="en-US"/>
              </w:rPr>
              <w:t>D - Origin not clear</w:t>
            </w:r>
          </w:p>
          <w:p w14:paraId="56B206EF" w14:textId="77777777" w:rsidR="00250D45" w:rsidRPr="00BA0474" w:rsidRDefault="00250D45" w:rsidP="00DC4E59">
            <w:pPr>
              <w:spacing w:before="120" w:after="120"/>
              <w:rPr>
                <w:lang w:val="en-US"/>
              </w:rPr>
            </w:pPr>
          </w:p>
        </w:tc>
      </w:tr>
      <w:tr w:rsidR="00250D45" w:rsidRPr="00BA0474" w14:paraId="3ED9E766" w14:textId="77777777" w:rsidTr="00DC4E59">
        <w:trPr>
          <w:trHeight w:val="1512"/>
        </w:trPr>
        <w:tc>
          <w:tcPr>
            <w:tcW w:w="1317" w:type="dxa"/>
            <w:vMerge/>
            <w:shd w:val="clear" w:color="auto" w:fill="auto"/>
          </w:tcPr>
          <w:p w14:paraId="30E8708D" w14:textId="77777777" w:rsidR="00250D45" w:rsidRPr="00BA0474" w:rsidRDefault="00250D45" w:rsidP="00DC4E59">
            <w:pPr>
              <w:rPr>
                <w:b/>
                <w:lang w:val="en-US"/>
              </w:rPr>
            </w:pPr>
          </w:p>
        </w:tc>
        <w:tc>
          <w:tcPr>
            <w:tcW w:w="1964" w:type="dxa"/>
            <w:vMerge/>
            <w:shd w:val="clear" w:color="auto" w:fill="auto"/>
          </w:tcPr>
          <w:p w14:paraId="60329063"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0EDA0487" w14:textId="77777777" w:rsidR="00250D45" w:rsidRPr="00BA0474" w:rsidRDefault="00250D45" w:rsidP="00DC4E59">
            <w:pPr>
              <w:spacing w:before="120" w:after="120"/>
              <w:rPr>
                <w:lang w:val="en-US"/>
              </w:rPr>
            </w:pPr>
            <w:r w:rsidRPr="00BA0474">
              <w:rPr>
                <w:lang w:val="en-US"/>
              </w:rPr>
              <w:t>3. Is a clear description provided of the target population and context for which the scale was developed?</w:t>
            </w:r>
          </w:p>
        </w:tc>
        <w:tc>
          <w:tcPr>
            <w:tcW w:w="3648" w:type="dxa"/>
            <w:tcBorders>
              <w:top w:val="single" w:sz="4" w:space="0" w:color="auto"/>
              <w:left w:val="single" w:sz="4" w:space="0" w:color="auto"/>
              <w:bottom w:val="single" w:sz="4" w:space="0" w:color="auto"/>
            </w:tcBorders>
            <w:shd w:val="clear" w:color="auto" w:fill="auto"/>
            <w:vAlign w:val="center"/>
          </w:tcPr>
          <w:p w14:paraId="5CEC6B5C" w14:textId="77777777" w:rsidR="00250D45" w:rsidRPr="00BA0474" w:rsidRDefault="00250D45" w:rsidP="00DC4E59">
            <w:pPr>
              <w:spacing w:before="120" w:after="120"/>
              <w:rPr>
                <w:lang w:val="en-US"/>
              </w:rPr>
            </w:pPr>
            <w:r w:rsidRPr="00BA0474">
              <w:rPr>
                <w:lang w:val="en-US"/>
              </w:rPr>
              <w:t>V - Target population and context clearly described</w:t>
            </w:r>
          </w:p>
          <w:p w14:paraId="74DF8ABA" w14:textId="77777777" w:rsidR="00250D45" w:rsidRPr="00BA0474" w:rsidRDefault="00250D45" w:rsidP="00DC4E59">
            <w:pPr>
              <w:spacing w:before="120" w:after="120"/>
              <w:rPr>
                <w:lang w:val="en-US"/>
              </w:rPr>
            </w:pPr>
            <w:r w:rsidRPr="00BA0474">
              <w:rPr>
                <w:lang w:val="en-US"/>
              </w:rPr>
              <w:t>I - Not clearly described</w:t>
            </w:r>
          </w:p>
        </w:tc>
      </w:tr>
      <w:tr w:rsidR="00250D45" w:rsidRPr="00BA0474" w14:paraId="49CEA609" w14:textId="77777777" w:rsidTr="00DC4E59">
        <w:trPr>
          <w:trHeight w:val="2985"/>
        </w:trPr>
        <w:tc>
          <w:tcPr>
            <w:tcW w:w="1317" w:type="dxa"/>
            <w:vMerge/>
            <w:shd w:val="clear" w:color="auto" w:fill="auto"/>
          </w:tcPr>
          <w:p w14:paraId="488F0833" w14:textId="77777777" w:rsidR="00250D45" w:rsidRPr="00BA0474" w:rsidRDefault="00250D45" w:rsidP="00DC4E59">
            <w:pPr>
              <w:rPr>
                <w:b/>
                <w:lang w:val="en-US"/>
              </w:rPr>
            </w:pPr>
          </w:p>
        </w:tc>
        <w:tc>
          <w:tcPr>
            <w:tcW w:w="1964" w:type="dxa"/>
            <w:vMerge/>
            <w:shd w:val="clear" w:color="auto" w:fill="auto"/>
          </w:tcPr>
          <w:p w14:paraId="323A65B1"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055C16FD" w14:textId="77777777" w:rsidR="00250D45" w:rsidRPr="00BA0474" w:rsidRDefault="00250D45" w:rsidP="00DC4E59">
            <w:pPr>
              <w:spacing w:before="120" w:after="120"/>
              <w:rPr>
                <w:lang w:val="en-US"/>
              </w:rPr>
            </w:pPr>
            <w:r w:rsidRPr="00BA0474">
              <w:rPr>
                <w:lang w:val="en-US"/>
              </w:rPr>
              <w:t>4. Was the scale development study performed in a sample representing the target population?</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8EA99AA" w14:textId="77777777" w:rsidR="00250D45" w:rsidRPr="00BA0474" w:rsidRDefault="00250D45" w:rsidP="00DC4E59">
            <w:pPr>
              <w:spacing w:before="120" w:after="120"/>
              <w:rPr>
                <w:lang w:val="en-US"/>
              </w:rPr>
            </w:pPr>
            <w:r w:rsidRPr="00BA0474">
              <w:rPr>
                <w:lang w:val="en-US"/>
              </w:rPr>
              <w:t>V - Study performed in a sample representing the target population</w:t>
            </w:r>
          </w:p>
          <w:p w14:paraId="1B15D99D" w14:textId="77777777" w:rsidR="00250D45" w:rsidRPr="00BA0474" w:rsidRDefault="00250D45" w:rsidP="00DC4E59">
            <w:pPr>
              <w:spacing w:before="120" w:after="120"/>
              <w:rPr>
                <w:lang w:val="en-US"/>
              </w:rPr>
            </w:pPr>
            <w:r w:rsidRPr="00BA0474">
              <w:rPr>
                <w:lang w:val="en-US"/>
              </w:rPr>
              <w:t xml:space="preserve">A - Assumable that the study was performed in a sample representing the target population, but not clearly described </w:t>
            </w:r>
          </w:p>
          <w:p w14:paraId="304A211F" w14:textId="77777777" w:rsidR="00250D45" w:rsidRPr="00BA0474" w:rsidRDefault="00250D45" w:rsidP="00DC4E59">
            <w:pPr>
              <w:spacing w:before="120" w:after="120"/>
              <w:rPr>
                <w:lang w:val="en-US"/>
              </w:rPr>
            </w:pPr>
            <w:r w:rsidRPr="00BA0474">
              <w:rPr>
                <w:lang w:val="en-US"/>
              </w:rPr>
              <w:t xml:space="preserve">D - Doubtful whether the study was performed in a sample representing the target population </w:t>
            </w:r>
          </w:p>
          <w:p w14:paraId="26E567DF" w14:textId="77777777" w:rsidR="00250D45" w:rsidRPr="00BA0474" w:rsidRDefault="00250D45" w:rsidP="00DC4E59">
            <w:pPr>
              <w:spacing w:before="120" w:after="120"/>
              <w:rPr>
                <w:lang w:val="en-US"/>
              </w:rPr>
            </w:pPr>
            <w:r w:rsidRPr="00BA0474">
              <w:rPr>
                <w:lang w:val="en-US"/>
              </w:rPr>
              <w:t>I - Study not performed in a sample representing the target population</w:t>
            </w:r>
          </w:p>
        </w:tc>
      </w:tr>
      <w:tr w:rsidR="00250D45" w:rsidRPr="00BA0474" w14:paraId="3CEE1EE7" w14:textId="77777777" w:rsidTr="00DC4E59">
        <w:trPr>
          <w:trHeight w:val="1338"/>
        </w:trPr>
        <w:tc>
          <w:tcPr>
            <w:tcW w:w="1317" w:type="dxa"/>
            <w:vMerge/>
            <w:shd w:val="clear" w:color="auto" w:fill="auto"/>
          </w:tcPr>
          <w:p w14:paraId="17C480D0" w14:textId="77777777" w:rsidR="00250D45" w:rsidRPr="00BA0474" w:rsidRDefault="00250D45" w:rsidP="00DC4E59">
            <w:pPr>
              <w:rPr>
                <w:b/>
                <w:lang w:val="en-US"/>
              </w:rPr>
            </w:pPr>
          </w:p>
        </w:tc>
        <w:tc>
          <w:tcPr>
            <w:tcW w:w="1964" w:type="dxa"/>
            <w:vMerge/>
            <w:tcBorders>
              <w:bottom w:val="single" w:sz="4" w:space="0" w:color="auto"/>
            </w:tcBorders>
            <w:shd w:val="clear" w:color="auto" w:fill="auto"/>
          </w:tcPr>
          <w:p w14:paraId="688E615C"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3939F04C" w14:textId="77777777" w:rsidR="00250D45" w:rsidRPr="00BA0474" w:rsidRDefault="00250D45" w:rsidP="00DC4E59">
            <w:pPr>
              <w:spacing w:before="120" w:after="120"/>
              <w:rPr>
                <w:lang w:val="en-US"/>
              </w:rPr>
            </w:pPr>
            <w:r w:rsidRPr="00BA0474">
              <w:rPr>
                <w:lang w:val="en-US"/>
              </w:rPr>
              <w:t>5. Was an appropriate method used to identify relevant items or AU for a new scale?</w:t>
            </w:r>
          </w:p>
        </w:tc>
        <w:tc>
          <w:tcPr>
            <w:tcW w:w="3648" w:type="dxa"/>
            <w:tcBorders>
              <w:top w:val="single" w:sz="4" w:space="0" w:color="auto"/>
              <w:left w:val="single" w:sz="4" w:space="0" w:color="auto"/>
              <w:bottom w:val="single" w:sz="4" w:space="0" w:color="auto"/>
            </w:tcBorders>
            <w:shd w:val="clear" w:color="auto" w:fill="auto"/>
            <w:vAlign w:val="center"/>
          </w:tcPr>
          <w:p w14:paraId="7EC46055" w14:textId="77777777" w:rsidR="00250D45" w:rsidRPr="00BA0474" w:rsidRDefault="00250D45" w:rsidP="00DC4E59">
            <w:pPr>
              <w:spacing w:before="120" w:after="120"/>
              <w:rPr>
                <w:lang w:val="en-US"/>
              </w:rPr>
            </w:pPr>
            <w:r w:rsidRPr="00BA0474">
              <w:rPr>
                <w:lang w:val="en-US"/>
              </w:rPr>
              <w:t>V - Method based on ethogram or underlying anatomy or systematic coding of action of muscles available and used for reference (i.e. FACS)</w:t>
            </w:r>
          </w:p>
          <w:p w14:paraId="4EB09D15" w14:textId="77777777" w:rsidR="00250D45" w:rsidRPr="00BA0474" w:rsidRDefault="00250D45" w:rsidP="00DC4E59">
            <w:pPr>
              <w:spacing w:before="120" w:after="120"/>
              <w:rPr>
                <w:lang w:val="en-US"/>
              </w:rPr>
            </w:pPr>
            <w:r w:rsidRPr="00BA0474">
              <w:rPr>
                <w:lang w:val="en-US"/>
              </w:rPr>
              <w:t>A - Systematic comparison of images (using qualitative or quantitative criteria) for identification of items or AU or based in the literature</w:t>
            </w:r>
          </w:p>
          <w:p w14:paraId="68870060" w14:textId="77777777" w:rsidR="00250D45" w:rsidRPr="00BA0474" w:rsidRDefault="00250D45" w:rsidP="00DC4E59">
            <w:pPr>
              <w:spacing w:before="120" w:after="120"/>
              <w:rPr>
                <w:lang w:val="en-US"/>
              </w:rPr>
            </w:pPr>
            <w:r w:rsidRPr="00BA0474">
              <w:rPr>
                <w:lang w:val="en-US"/>
              </w:rPr>
              <w:lastRenderedPageBreak/>
              <w:t xml:space="preserve">D - Not clear </w:t>
            </w:r>
          </w:p>
          <w:p w14:paraId="1E26433C" w14:textId="77777777" w:rsidR="00250D45" w:rsidRPr="00BA0474" w:rsidRDefault="00250D45" w:rsidP="00DC4E59">
            <w:pPr>
              <w:spacing w:before="120" w:after="120"/>
              <w:rPr>
                <w:lang w:val="en-US"/>
              </w:rPr>
            </w:pPr>
            <w:r w:rsidRPr="00BA0474">
              <w:rPr>
                <w:lang w:val="en-US"/>
              </w:rPr>
              <w:t>I - Items / AU listed based on other species</w:t>
            </w:r>
          </w:p>
        </w:tc>
      </w:tr>
      <w:tr w:rsidR="00250D45" w:rsidRPr="00BA0474" w14:paraId="31F26F99" w14:textId="77777777" w:rsidTr="00DC4E59">
        <w:trPr>
          <w:trHeight w:val="3951"/>
        </w:trPr>
        <w:tc>
          <w:tcPr>
            <w:tcW w:w="1317" w:type="dxa"/>
            <w:vMerge/>
            <w:shd w:val="clear" w:color="auto" w:fill="auto"/>
          </w:tcPr>
          <w:p w14:paraId="1624500C" w14:textId="77777777" w:rsidR="00250D45" w:rsidRPr="00BA0474" w:rsidRDefault="00250D45" w:rsidP="00DC4E59">
            <w:pPr>
              <w:rPr>
                <w:b/>
                <w:lang w:val="en-US"/>
              </w:rPr>
            </w:pPr>
          </w:p>
        </w:tc>
        <w:tc>
          <w:tcPr>
            <w:tcW w:w="1964" w:type="dxa"/>
            <w:vMerge/>
            <w:tcBorders>
              <w:bottom w:val="single" w:sz="4" w:space="0" w:color="auto"/>
            </w:tcBorders>
            <w:shd w:val="clear" w:color="auto" w:fill="auto"/>
          </w:tcPr>
          <w:p w14:paraId="0A1FA4D2"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7B02B233" w14:textId="77777777" w:rsidR="00250D45" w:rsidRPr="00BA0474" w:rsidRDefault="00250D45" w:rsidP="00DC4E59">
            <w:pPr>
              <w:spacing w:before="120" w:after="120"/>
              <w:rPr>
                <w:lang w:val="en-US"/>
              </w:rPr>
            </w:pPr>
            <w:r w:rsidRPr="00BA0474">
              <w:rPr>
                <w:lang w:val="en-US"/>
              </w:rPr>
              <w:t>6. Was a skilled observer or group of observers (experts in the field) used to define the item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17B4B49" w14:textId="77777777" w:rsidR="00250D45" w:rsidRPr="00BA0474" w:rsidRDefault="00250D45" w:rsidP="00DC4E59">
            <w:pPr>
              <w:spacing w:before="120" w:after="120"/>
              <w:rPr>
                <w:lang w:val="en-US"/>
              </w:rPr>
            </w:pPr>
            <w:r w:rsidRPr="00BA0474">
              <w:rPr>
                <w:lang w:val="en-US"/>
              </w:rPr>
              <w:t>V - More than one skilled observer and they did not take part in subsequent validation of the scale</w:t>
            </w:r>
          </w:p>
          <w:p w14:paraId="6203F3A1" w14:textId="77777777" w:rsidR="00250D45" w:rsidRPr="00BA0474" w:rsidRDefault="00250D45" w:rsidP="00DC4E59">
            <w:pPr>
              <w:spacing w:before="120" w:after="120"/>
              <w:rPr>
                <w:lang w:val="en-US"/>
              </w:rPr>
            </w:pPr>
            <w:r w:rsidRPr="00BA0474">
              <w:rPr>
                <w:lang w:val="en-US"/>
              </w:rPr>
              <w:t>A - One skilled observer was involved in the development and did not take part in subsequent validation or justification provided or more than one skilled observer participates both scale development and validation</w:t>
            </w:r>
          </w:p>
          <w:p w14:paraId="4CA64599" w14:textId="77777777" w:rsidR="00250D45" w:rsidRPr="00BA0474" w:rsidRDefault="00250D45" w:rsidP="00DC4E59">
            <w:pPr>
              <w:spacing w:before="120" w:after="120"/>
              <w:rPr>
                <w:lang w:val="en-US"/>
              </w:rPr>
            </w:pPr>
            <w:r w:rsidRPr="00BA0474">
              <w:rPr>
                <w:lang w:val="en-US"/>
              </w:rPr>
              <w:t xml:space="preserve">D - Not clear if the same observer(s) was(were) involved in the development and validation of the scale </w:t>
            </w:r>
          </w:p>
          <w:p w14:paraId="21C8DDD1" w14:textId="77777777" w:rsidR="00250D45" w:rsidRPr="00BA0474" w:rsidRDefault="00250D45" w:rsidP="00DC4E59">
            <w:pPr>
              <w:spacing w:before="120" w:after="120"/>
              <w:rPr>
                <w:lang w:val="en-US"/>
              </w:rPr>
            </w:pPr>
            <w:r w:rsidRPr="00BA0474">
              <w:rPr>
                <w:lang w:val="en-US"/>
              </w:rPr>
              <w:t>I - Observers were not skilled or experts in the field</w:t>
            </w:r>
          </w:p>
        </w:tc>
      </w:tr>
      <w:tr w:rsidR="00250D45" w:rsidRPr="00BA0474" w14:paraId="2D25A3A4" w14:textId="77777777" w:rsidTr="00DC4E59">
        <w:trPr>
          <w:trHeight w:val="2264"/>
        </w:trPr>
        <w:tc>
          <w:tcPr>
            <w:tcW w:w="1317" w:type="dxa"/>
            <w:vMerge/>
            <w:shd w:val="clear" w:color="auto" w:fill="auto"/>
          </w:tcPr>
          <w:p w14:paraId="3CAFFDCD" w14:textId="77777777" w:rsidR="00250D45" w:rsidRPr="00BA0474" w:rsidRDefault="00250D45" w:rsidP="00DC4E59">
            <w:pPr>
              <w:rPr>
                <w:b/>
                <w:lang w:val="en-US"/>
              </w:rPr>
            </w:pPr>
          </w:p>
        </w:tc>
        <w:tc>
          <w:tcPr>
            <w:tcW w:w="1964" w:type="dxa"/>
            <w:vMerge/>
            <w:tcBorders>
              <w:bottom w:val="single" w:sz="4" w:space="0" w:color="auto"/>
            </w:tcBorders>
            <w:shd w:val="clear" w:color="auto" w:fill="auto"/>
          </w:tcPr>
          <w:p w14:paraId="46A8644F"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451D0570" w14:textId="77777777" w:rsidR="00250D45" w:rsidRPr="00BA0474" w:rsidRDefault="00250D45" w:rsidP="00DC4E59">
            <w:pPr>
              <w:spacing w:before="120" w:after="120"/>
              <w:rPr>
                <w:lang w:val="en-US"/>
              </w:rPr>
            </w:pPr>
            <w:r w:rsidRPr="00BA0474">
              <w:rPr>
                <w:lang w:val="en-US"/>
              </w:rPr>
              <w:t>7. Were the animals undisturbed during evaluation (or was the effect of handling/observer accounted)?</w:t>
            </w:r>
          </w:p>
        </w:tc>
        <w:tc>
          <w:tcPr>
            <w:tcW w:w="3648" w:type="dxa"/>
            <w:tcBorders>
              <w:top w:val="single" w:sz="4" w:space="0" w:color="auto"/>
              <w:left w:val="single" w:sz="4" w:space="0" w:color="auto"/>
            </w:tcBorders>
            <w:shd w:val="clear" w:color="auto" w:fill="auto"/>
            <w:vAlign w:val="center"/>
          </w:tcPr>
          <w:p w14:paraId="05667242" w14:textId="77777777" w:rsidR="00250D45" w:rsidRPr="00BA0474" w:rsidRDefault="00250D45" w:rsidP="00DC4E59">
            <w:pPr>
              <w:spacing w:before="120" w:after="120"/>
              <w:rPr>
                <w:lang w:val="en-US"/>
              </w:rPr>
            </w:pPr>
            <w:r w:rsidRPr="00BA0474">
              <w:rPr>
                <w:lang w:val="en-US"/>
              </w:rPr>
              <w:t>V - (Animals undisturbed) observer not present</w:t>
            </w:r>
          </w:p>
          <w:p w14:paraId="4639F5EA" w14:textId="77777777" w:rsidR="00250D45" w:rsidRPr="00BA0474" w:rsidRDefault="00250D45" w:rsidP="00DC4E59">
            <w:pPr>
              <w:spacing w:before="120" w:after="120"/>
              <w:rPr>
                <w:lang w:val="en-US"/>
              </w:rPr>
            </w:pPr>
            <w:r w:rsidRPr="00BA0474">
              <w:rPr>
                <w:lang w:val="en-US"/>
              </w:rPr>
              <w:t>A - Effect of handling accounted or observer effect accounted</w:t>
            </w:r>
          </w:p>
          <w:p w14:paraId="389BE4BB" w14:textId="77777777" w:rsidR="00250D45" w:rsidRPr="00BA0474" w:rsidRDefault="00250D45" w:rsidP="00DC4E59">
            <w:pPr>
              <w:spacing w:before="120" w:after="120"/>
              <w:rPr>
                <w:lang w:val="en-US"/>
              </w:rPr>
            </w:pPr>
            <w:r w:rsidRPr="00BA0474">
              <w:rPr>
                <w:lang w:val="en-US"/>
              </w:rPr>
              <w:t>D - Unclear or handling/observer effect acknowledged as a limitation or attempted to minimize stress</w:t>
            </w:r>
          </w:p>
          <w:p w14:paraId="4FA2A1CA" w14:textId="77777777" w:rsidR="00250D45" w:rsidRPr="00BA0474" w:rsidRDefault="00250D45" w:rsidP="00DC4E59">
            <w:pPr>
              <w:spacing w:before="120" w:after="120"/>
              <w:rPr>
                <w:lang w:val="en-US"/>
              </w:rPr>
            </w:pPr>
            <w:r w:rsidRPr="00BA0474">
              <w:rPr>
                <w:lang w:val="en-US"/>
              </w:rPr>
              <w:t>I - Clear signal of disturbance</w:t>
            </w:r>
          </w:p>
        </w:tc>
      </w:tr>
      <w:tr w:rsidR="00250D45" w:rsidRPr="00BA0474" w14:paraId="7E7087B8" w14:textId="77777777" w:rsidTr="00DC4E59">
        <w:trPr>
          <w:trHeight w:val="1829"/>
        </w:trPr>
        <w:tc>
          <w:tcPr>
            <w:tcW w:w="1317" w:type="dxa"/>
            <w:vMerge/>
            <w:shd w:val="clear" w:color="auto" w:fill="auto"/>
          </w:tcPr>
          <w:p w14:paraId="18039B94" w14:textId="77777777" w:rsidR="00250D45" w:rsidRPr="00BA0474" w:rsidRDefault="00250D45" w:rsidP="00DC4E59">
            <w:pPr>
              <w:rPr>
                <w:b/>
                <w:lang w:val="en-US"/>
              </w:rPr>
            </w:pPr>
          </w:p>
        </w:tc>
        <w:tc>
          <w:tcPr>
            <w:tcW w:w="1964" w:type="dxa"/>
            <w:vMerge w:val="restart"/>
            <w:tcBorders>
              <w:top w:val="single" w:sz="4" w:space="0" w:color="auto"/>
              <w:bottom w:val="nil"/>
            </w:tcBorders>
            <w:shd w:val="clear" w:color="auto" w:fill="auto"/>
          </w:tcPr>
          <w:p w14:paraId="5D743DCD" w14:textId="77777777" w:rsidR="00250D45" w:rsidRPr="00BA0474" w:rsidRDefault="00250D45" w:rsidP="00DC4E59">
            <w:pPr>
              <w:rPr>
                <w:b/>
                <w:lang w:val="en-US"/>
              </w:rPr>
            </w:pPr>
            <w:r w:rsidRPr="00BA0474">
              <w:rPr>
                <w:b/>
                <w:lang w:val="en-US"/>
              </w:rPr>
              <w:t>1b. Content validity and comprehensibility</w:t>
            </w: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4F73D4C9" w14:textId="77777777" w:rsidR="00250D45" w:rsidRPr="00BA0474" w:rsidRDefault="00250D45" w:rsidP="00DC4E59">
            <w:pPr>
              <w:spacing w:before="120" w:after="120"/>
              <w:rPr>
                <w:lang w:val="en-US"/>
              </w:rPr>
            </w:pPr>
            <w:r w:rsidRPr="00BA0474">
              <w:rPr>
                <w:lang w:val="en-US"/>
              </w:rPr>
              <w:t>1. Was the content validity stablished?</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29B711C4" w14:textId="77777777" w:rsidR="00250D45" w:rsidRPr="00BA0474" w:rsidRDefault="00250D45" w:rsidP="00DC4E59">
            <w:pPr>
              <w:spacing w:before="120" w:after="120"/>
              <w:rPr>
                <w:lang w:val="en-US"/>
              </w:rPr>
            </w:pPr>
            <w:r w:rsidRPr="00BA0474">
              <w:rPr>
                <w:lang w:val="en-US"/>
              </w:rPr>
              <w:t>V - Content validity index calculated based on the expert opinion</w:t>
            </w:r>
          </w:p>
          <w:p w14:paraId="6F315182" w14:textId="77777777" w:rsidR="00250D45" w:rsidRPr="00BA0474" w:rsidRDefault="00250D45" w:rsidP="00DC4E59">
            <w:pPr>
              <w:spacing w:before="120" w:after="120"/>
              <w:rPr>
                <w:lang w:val="en-US"/>
              </w:rPr>
            </w:pPr>
            <w:r w:rsidRPr="00BA0474">
              <w:rPr>
                <w:lang w:val="en-US"/>
              </w:rPr>
              <w:t>A - Based on expert opinion without an index</w:t>
            </w:r>
          </w:p>
          <w:p w14:paraId="5210E91A" w14:textId="77777777" w:rsidR="00250D45" w:rsidRPr="00BA0474" w:rsidRDefault="00250D45" w:rsidP="00DC4E59">
            <w:pPr>
              <w:spacing w:before="120" w:after="120"/>
              <w:rPr>
                <w:lang w:val="en-US"/>
              </w:rPr>
            </w:pPr>
            <w:r w:rsidRPr="00BA0474">
              <w:rPr>
                <w:lang w:val="en-US"/>
              </w:rPr>
              <w:t>D - Not clear</w:t>
            </w:r>
          </w:p>
          <w:p w14:paraId="6DCB7477" w14:textId="77777777" w:rsidR="00250D45" w:rsidRPr="00BA0474" w:rsidRDefault="00250D45" w:rsidP="00DC4E59">
            <w:pPr>
              <w:spacing w:before="120" w:after="120"/>
              <w:rPr>
                <w:lang w:val="en-US"/>
              </w:rPr>
            </w:pPr>
            <w:r w:rsidRPr="00BA0474">
              <w:rPr>
                <w:lang w:val="en-US"/>
              </w:rPr>
              <w:t xml:space="preserve">I - Not performed </w:t>
            </w:r>
          </w:p>
          <w:p w14:paraId="313FFA42" w14:textId="77777777" w:rsidR="00250D45" w:rsidRPr="00BA0474" w:rsidRDefault="00250D45" w:rsidP="00DC4E59">
            <w:pPr>
              <w:spacing w:before="120" w:after="120"/>
              <w:rPr>
                <w:lang w:val="en-US"/>
              </w:rPr>
            </w:pPr>
            <w:r w:rsidRPr="00BA0474">
              <w:rPr>
                <w:lang w:val="en-US"/>
              </w:rPr>
              <w:t>N - Not applicable or grimace scales</w:t>
            </w:r>
          </w:p>
        </w:tc>
      </w:tr>
      <w:tr w:rsidR="00250D45" w:rsidRPr="00BA0474" w14:paraId="4998BC3A" w14:textId="77777777" w:rsidTr="00DC4E59">
        <w:trPr>
          <w:trHeight w:val="1968"/>
        </w:trPr>
        <w:tc>
          <w:tcPr>
            <w:tcW w:w="1317" w:type="dxa"/>
            <w:vMerge/>
            <w:shd w:val="clear" w:color="auto" w:fill="auto"/>
          </w:tcPr>
          <w:p w14:paraId="3E13A491" w14:textId="77777777" w:rsidR="00250D45" w:rsidRPr="00BA0474" w:rsidRDefault="00250D45" w:rsidP="00DC4E59">
            <w:pPr>
              <w:rPr>
                <w:b/>
                <w:lang w:val="en-US"/>
              </w:rPr>
            </w:pPr>
          </w:p>
        </w:tc>
        <w:tc>
          <w:tcPr>
            <w:tcW w:w="1964" w:type="dxa"/>
            <w:vMerge/>
            <w:tcBorders>
              <w:top w:val="nil"/>
              <w:bottom w:val="nil"/>
            </w:tcBorders>
            <w:shd w:val="clear" w:color="auto" w:fill="auto"/>
          </w:tcPr>
          <w:p w14:paraId="129D18EF"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2FD23C87" w14:textId="77777777" w:rsidR="00250D45" w:rsidRPr="00BA0474" w:rsidRDefault="00250D45" w:rsidP="00DC4E59">
            <w:pPr>
              <w:spacing w:before="120" w:after="120"/>
              <w:rPr>
                <w:lang w:val="en-US"/>
              </w:rPr>
            </w:pPr>
            <w:r w:rsidRPr="00BA0474">
              <w:rPr>
                <w:lang w:val="en-US"/>
              </w:rPr>
              <w:t>2. Was an appropriate method used to ask professionals whether each item is relevant for the construct of interest?</w:t>
            </w:r>
          </w:p>
        </w:tc>
        <w:tc>
          <w:tcPr>
            <w:tcW w:w="3648" w:type="dxa"/>
            <w:tcBorders>
              <w:top w:val="single" w:sz="4" w:space="0" w:color="auto"/>
              <w:left w:val="single" w:sz="4" w:space="0" w:color="auto"/>
              <w:bottom w:val="nil"/>
            </w:tcBorders>
            <w:shd w:val="clear" w:color="auto" w:fill="auto"/>
            <w:vAlign w:val="center"/>
          </w:tcPr>
          <w:p w14:paraId="2F68C742" w14:textId="77777777" w:rsidR="00250D45" w:rsidRPr="00BA0474" w:rsidRDefault="00250D45" w:rsidP="00DC4E59">
            <w:pPr>
              <w:spacing w:before="120" w:after="120"/>
              <w:rPr>
                <w:lang w:val="en-US"/>
              </w:rPr>
            </w:pPr>
            <w:r w:rsidRPr="00BA0474">
              <w:rPr>
                <w:lang w:val="en-US"/>
              </w:rPr>
              <w:t>V - Content validity index calculated based on the expert opinion</w:t>
            </w:r>
          </w:p>
          <w:p w14:paraId="61B0FC00" w14:textId="77777777" w:rsidR="00250D45" w:rsidRPr="00BA0474" w:rsidRDefault="00250D45" w:rsidP="00DC4E59">
            <w:pPr>
              <w:spacing w:before="120" w:after="120"/>
              <w:rPr>
                <w:lang w:val="en-US"/>
              </w:rPr>
            </w:pPr>
            <w:r w:rsidRPr="00BA0474">
              <w:rPr>
                <w:lang w:val="en-US"/>
              </w:rPr>
              <w:t>A - Based on expert opinion without an index</w:t>
            </w:r>
          </w:p>
          <w:p w14:paraId="5DC081B6" w14:textId="77777777" w:rsidR="00250D45" w:rsidRPr="00BA0474" w:rsidRDefault="00250D45" w:rsidP="00DC4E59">
            <w:pPr>
              <w:spacing w:before="120" w:after="120"/>
              <w:rPr>
                <w:lang w:val="en-US"/>
              </w:rPr>
            </w:pPr>
            <w:r w:rsidRPr="00BA0474">
              <w:rPr>
                <w:lang w:val="en-US"/>
              </w:rPr>
              <w:t>D - Not clear</w:t>
            </w:r>
          </w:p>
          <w:p w14:paraId="3D3D0AAB" w14:textId="77777777" w:rsidR="00250D45" w:rsidRPr="00BA0474" w:rsidRDefault="00250D45" w:rsidP="00DC4E59">
            <w:pPr>
              <w:spacing w:before="120" w:after="120"/>
              <w:rPr>
                <w:lang w:val="en-US"/>
              </w:rPr>
            </w:pPr>
            <w:r w:rsidRPr="00BA0474">
              <w:rPr>
                <w:lang w:val="en-US"/>
              </w:rPr>
              <w:t xml:space="preserve">I - Not performed </w:t>
            </w:r>
          </w:p>
          <w:p w14:paraId="69CF1D02" w14:textId="77777777" w:rsidR="00250D45" w:rsidRPr="00BA0474" w:rsidRDefault="00250D45" w:rsidP="00DC4E59">
            <w:pPr>
              <w:spacing w:before="120" w:after="120"/>
              <w:rPr>
                <w:lang w:val="en-US"/>
              </w:rPr>
            </w:pPr>
            <w:r w:rsidRPr="00BA0474">
              <w:rPr>
                <w:lang w:val="en-US"/>
              </w:rPr>
              <w:t>N - Not applicable or grimace scales</w:t>
            </w:r>
          </w:p>
        </w:tc>
      </w:tr>
      <w:tr w:rsidR="00250D45" w:rsidRPr="00BA0474" w14:paraId="3B6565BA" w14:textId="77777777" w:rsidTr="00DC4E59">
        <w:trPr>
          <w:trHeight w:val="346"/>
        </w:trPr>
        <w:tc>
          <w:tcPr>
            <w:tcW w:w="1317" w:type="dxa"/>
            <w:vMerge/>
            <w:tcBorders>
              <w:top w:val="single" w:sz="4" w:space="0" w:color="auto"/>
            </w:tcBorders>
            <w:shd w:val="clear" w:color="auto" w:fill="auto"/>
          </w:tcPr>
          <w:p w14:paraId="0379E97F" w14:textId="77777777" w:rsidR="00250D45" w:rsidRPr="00BA0474" w:rsidRDefault="00250D45" w:rsidP="00DC4E59">
            <w:pPr>
              <w:rPr>
                <w:b/>
                <w:lang w:val="en-US"/>
              </w:rPr>
            </w:pPr>
          </w:p>
        </w:tc>
        <w:tc>
          <w:tcPr>
            <w:tcW w:w="1964" w:type="dxa"/>
            <w:vMerge/>
            <w:tcBorders>
              <w:top w:val="single" w:sz="4" w:space="0" w:color="auto"/>
              <w:bottom w:val="single" w:sz="4" w:space="0" w:color="auto"/>
            </w:tcBorders>
            <w:shd w:val="clear" w:color="auto" w:fill="auto"/>
          </w:tcPr>
          <w:p w14:paraId="76FF5A3E"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3D35E3B3" w14:textId="77777777" w:rsidR="00250D45" w:rsidRPr="00BA0474" w:rsidRDefault="00250D45" w:rsidP="00DC4E59">
            <w:pPr>
              <w:spacing w:before="120" w:after="120"/>
              <w:rPr>
                <w:lang w:val="en-US"/>
              </w:rPr>
            </w:pPr>
            <w:r w:rsidRPr="00BA0474">
              <w:rPr>
                <w:lang w:val="en-US"/>
              </w:rPr>
              <w:t>3. Was an appropriate method used to ask professionals whether each item is clear for the construct of interest?</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576D2883" w14:textId="77777777" w:rsidR="00250D45" w:rsidRPr="00BA0474" w:rsidRDefault="00250D45" w:rsidP="00DC4E59">
            <w:pPr>
              <w:spacing w:before="120" w:after="120"/>
              <w:rPr>
                <w:lang w:val="en-US"/>
              </w:rPr>
            </w:pPr>
            <w:r w:rsidRPr="00BA0474">
              <w:rPr>
                <w:lang w:val="en-US"/>
              </w:rPr>
              <w:t>V - Content validity index calculated based on the expert opinion</w:t>
            </w:r>
          </w:p>
          <w:p w14:paraId="11B8054E" w14:textId="77777777" w:rsidR="00250D45" w:rsidRPr="00BA0474" w:rsidRDefault="00250D45" w:rsidP="00DC4E59">
            <w:pPr>
              <w:spacing w:before="120" w:after="120"/>
              <w:rPr>
                <w:lang w:val="en-US"/>
              </w:rPr>
            </w:pPr>
            <w:r w:rsidRPr="00BA0474">
              <w:rPr>
                <w:lang w:val="en-US"/>
              </w:rPr>
              <w:t>A - Based on expert opinion without an index</w:t>
            </w:r>
          </w:p>
          <w:p w14:paraId="5BB04166" w14:textId="77777777" w:rsidR="00250D45" w:rsidRPr="00BA0474" w:rsidRDefault="00250D45" w:rsidP="00DC4E59">
            <w:pPr>
              <w:spacing w:before="120" w:after="120"/>
              <w:rPr>
                <w:lang w:val="en-US"/>
              </w:rPr>
            </w:pPr>
            <w:r w:rsidRPr="00BA0474">
              <w:rPr>
                <w:lang w:val="en-US"/>
              </w:rPr>
              <w:t>D - Not clear</w:t>
            </w:r>
          </w:p>
          <w:p w14:paraId="13C9CB83" w14:textId="77777777" w:rsidR="00250D45" w:rsidRPr="00BA0474" w:rsidRDefault="00250D45" w:rsidP="00DC4E59">
            <w:pPr>
              <w:spacing w:before="120" w:after="120"/>
              <w:rPr>
                <w:lang w:val="en-US"/>
              </w:rPr>
            </w:pPr>
            <w:r w:rsidRPr="00BA0474">
              <w:rPr>
                <w:lang w:val="en-US"/>
              </w:rPr>
              <w:t xml:space="preserve">I - Not performed </w:t>
            </w:r>
          </w:p>
          <w:p w14:paraId="3F9111D1" w14:textId="77777777" w:rsidR="00250D45" w:rsidRPr="00BA0474" w:rsidRDefault="00250D45" w:rsidP="00DC4E59">
            <w:pPr>
              <w:spacing w:before="120" w:after="120"/>
              <w:rPr>
                <w:lang w:val="en-US"/>
              </w:rPr>
            </w:pPr>
            <w:r w:rsidRPr="00BA0474">
              <w:rPr>
                <w:lang w:val="en-US"/>
              </w:rPr>
              <w:t>N - Not applicable or grimace scales</w:t>
            </w:r>
          </w:p>
        </w:tc>
      </w:tr>
      <w:tr w:rsidR="00250D45" w:rsidRPr="00BA0474" w14:paraId="5A9842B7" w14:textId="77777777" w:rsidTr="00DC4E59">
        <w:trPr>
          <w:trHeight w:val="1683"/>
        </w:trPr>
        <w:tc>
          <w:tcPr>
            <w:tcW w:w="1317" w:type="dxa"/>
            <w:vMerge/>
            <w:shd w:val="clear" w:color="auto" w:fill="auto"/>
          </w:tcPr>
          <w:p w14:paraId="3BFC7281" w14:textId="77777777" w:rsidR="00250D45" w:rsidRPr="00BA0474" w:rsidRDefault="00250D45" w:rsidP="00DC4E59">
            <w:pPr>
              <w:rPr>
                <w:b/>
                <w:lang w:val="en-US"/>
              </w:rPr>
            </w:pPr>
          </w:p>
        </w:tc>
        <w:tc>
          <w:tcPr>
            <w:tcW w:w="1964" w:type="dxa"/>
            <w:vMerge/>
            <w:tcBorders>
              <w:top w:val="single" w:sz="4" w:space="0" w:color="auto"/>
              <w:bottom w:val="nil"/>
            </w:tcBorders>
            <w:shd w:val="clear" w:color="auto" w:fill="auto"/>
          </w:tcPr>
          <w:p w14:paraId="5EC181D9"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409F4A82" w14:textId="77777777" w:rsidR="00250D45" w:rsidRPr="00BA0474" w:rsidRDefault="00250D45" w:rsidP="00DC4E59">
            <w:pPr>
              <w:spacing w:before="120" w:after="120"/>
              <w:rPr>
                <w:lang w:val="en-US"/>
              </w:rPr>
            </w:pPr>
            <w:r w:rsidRPr="00BA0474">
              <w:rPr>
                <w:lang w:val="en-US"/>
              </w:rPr>
              <w:t>4. Does the scale include descriptors of both normal and pain related behaviors?</w:t>
            </w:r>
          </w:p>
        </w:tc>
        <w:tc>
          <w:tcPr>
            <w:tcW w:w="3648" w:type="dxa"/>
            <w:tcBorders>
              <w:top w:val="single" w:sz="4" w:space="0" w:color="auto"/>
              <w:left w:val="single" w:sz="4" w:space="0" w:color="auto"/>
              <w:bottom w:val="single" w:sz="4" w:space="0" w:color="auto"/>
            </w:tcBorders>
            <w:shd w:val="clear" w:color="auto" w:fill="auto"/>
            <w:vAlign w:val="center"/>
          </w:tcPr>
          <w:p w14:paraId="39FA2D8D" w14:textId="77777777" w:rsidR="00250D45" w:rsidRPr="00BA0474" w:rsidRDefault="00250D45" w:rsidP="00DC4E59">
            <w:pPr>
              <w:spacing w:before="120" w:after="120"/>
              <w:rPr>
                <w:lang w:val="en-US"/>
              </w:rPr>
            </w:pPr>
            <w:r w:rsidRPr="00BA0474">
              <w:rPr>
                <w:lang w:val="en-US"/>
              </w:rPr>
              <w:t>V - Animals undisturbed</w:t>
            </w:r>
          </w:p>
          <w:p w14:paraId="4DB24946" w14:textId="77777777" w:rsidR="00250D45" w:rsidRPr="00BA0474" w:rsidRDefault="00250D45" w:rsidP="00DC4E59">
            <w:pPr>
              <w:spacing w:before="120" w:after="120"/>
              <w:rPr>
                <w:lang w:val="en-US"/>
              </w:rPr>
            </w:pPr>
            <w:r w:rsidRPr="00BA0474">
              <w:rPr>
                <w:lang w:val="en-US"/>
              </w:rPr>
              <w:t>A - Effect of handling accounted</w:t>
            </w:r>
          </w:p>
          <w:p w14:paraId="4BB1CE1B" w14:textId="77777777" w:rsidR="00250D45" w:rsidRPr="00BA0474" w:rsidRDefault="00250D45" w:rsidP="00DC4E59">
            <w:pPr>
              <w:spacing w:before="120" w:after="120"/>
              <w:rPr>
                <w:lang w:val="en-US"/>
              </w:rPr>
            </w:pPr>
            <w:r w:rsidRPr="00BA0474">
              <w:rPr>
                <w:lang w:val="en-US"/>
              </w:rPr>
              <w:t>D - Handling acknowledged as a limitation</w:t>
            </w:r>
          </w:p>
          <w:p w14:paraId="7F3CCD2D" w14:textId="77777777" w:rsidR="00250D45" w:rsidRPr="00BA0474" w:rsidRDefault="00250D45" w:rsidP="00DC4E59">
            <w:pPr>
              <w:spacing w:before="120" w:after="120"/>
              <w:rPr>
                <w:lang w:val="en-US"/>
              </w:rPr>
            </w:pPr>
            <w:r w:rsidRPr="00BA0474">
              <w:rPr>
                <w:lang w:val="en-US"/>
              </w:rPr>
              <w:t>I - Effect of handling/physical restraint not accounted</w:t>
            </w:r>
          </w:p>
        </w:tc>
      </w:tr>
      <w:tr w:rsidR="00250D45" w:rsidRPr="00BA0474" w14:paraId="4D30E484" w14:textId="77777777" w:rsidTr="00DC4E59">
        <w:trPr>
          <w:trHeight w:val="1126"/>
        </w:trPr>
        <w:tc>
          <w:tcPr>
            <w:tcW w:w="1317" w:type="dxa"/>
            <w:vMerge/>
            <w:shd w:val="clear" w:color="auto" w:fill="auto"/>
          </w:tcPr>
          <w:p w14:paraId="1E443AA1" w14:textId="77777777" w:rsidR="00250D45" w:rsidRPr="00BA0474" w:rsidRDefault="00250D45" w:rsidP="00DC4E59">
            <w:pPr>
              <w:rPr>
                <w:b/>
                <w:lang w:val="en-US"/>
              </w:rPr>
            </w:pPr>
          </w:p>
        </w:tc>
        <w:tc>
          <w:tcPr>
            <w:tcW w:w="1964" w:type="dxa"/>
            <w:vMerge/>
            <w:tcBorders>
              <w:top w:val="nil"/>
              <w:bottom w:val="nil"/>
            </w:tcBorders>
            <w:shd w:val="clear" w:color="auto" w:fill="auto"/>
          </w:tcPr>
          <w:p w14:paraId="3A89E54A"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572E2791" w14:textId="77777777" w:rsidR="00250D45" w:rsidRPr="00BA0474" w:rsidRDefault="00250D45" w:rsidP="00DC4E59">
            <w:pPr>
              <w:spacing w:before="120" w:after="120"/>
              <w:rPr>
                <w:lang w:val="en-US"/>
              </w:rPr>
            </w:pPr>
            <w:r w:rsidRPr="00BA0474">
              <w:rPr>
                <w:lang w:val="en-US"/>
              </w:rPr>
              <w:t>5. Was the comprehensibility evaluated by the end-user?</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20B0BDCB" w14:textId="77777777" w:rsidR="00250D45" w:rsidRPr="00BA0474" w:rsidRDefault="00250D45" w:rsidP="00DC4E59">
            <w:pPr>
              <w:spacing w:before="120" w:after="120"/>
              <w:rPr>
                <w:lang w:val="en-US"/>
              </w:rPr>
            </w:pPr>
            <w:r w:rsidRPr="00BA0474">
              <w:rPr>
                <w:lang w:val="en-US"/>
              </w:rPr>
              <w:t>V - Performed</w:t>
            </w:r>
          </w:p>
          <w:p w14:paraId="376DDF9A" w14:textId="77777777" w:rsidR="00250D45" w:rsidRPr="00BA0474" w:rsidRDefault="00250D45" w:rsidP="00DC4E59">
            <w:pPr>
              <w:spacing w:before="120" w:after="120"/>
              <w:rPr>
                <w:lang w:val="en-US"/>
              </w:rPr>
            </w:pPr>
            <w:r w:rsidRPr="00BA0474">
              <w:rPr>
                <w:lang w:val="en-US"/>
              </w:rPr>
              <w:t>D - Unclear</w:t>
            </w:r>
          </w:p>
          <w:p w14:paraId="0D27DC08" w14:textId="77777777" w:rsidR="00250D45" w:rsidRPr="00BA0474" w:rsidRDefault="00250D45" w:rsidP="00DC4E59">
            <w:pPr>
              <w:spacing w:before="120" w:after="120"/>
              <w:rPr>
                <w:lang w:val="en-US"/>
              </w:rPr>
            </w:pPr>
            <w:r w:rsidRPr="00BA0474">
              <w:rPr>
                <w:lang w:val="en-US"/>
              </w:rPr>
              <w:t>N - Not applicable or grimace scales</w:t>
            </w:r>
          </w:p>
        </w:tc>
      </w:tr>
      <w:tr w:rsidR="00250D45" w:rsidRPr="00BA0474" w14:paraId="3527DF01" w14:textId="77777777" w:rsidTr="00DC4E59">
        <w:trPr>
          <w:trHeight w:val="1695"/>
        </w:trPr>
        <w:tc>
          <w:tcPr>
            <w:tcW w:w="1317" w:type="dxa"/>
            <w:vMerge/>
            <w:tcBorders>
              <w:bottom w:val="single" w:sz="4" w:space="0" w:color="auto"/>
            </w:tcBorders>
            <w:shd w:val="clear" w:color="auto" w:fill="auto"/>
          </w:tcPr>
          <w:p w14:paraId="67BB6BF9" w14:textId="77777777" w:rsidR="00250D45" w:rsidRPr="00BA0474" w:rsidRDefault="00250D45" w:rsidP="00DC4E59">
            <w:pPr>
              <w:rPr>
                <w:b/>
                <w:lang w:val="en-US"/>
              </w:rPr>
            </w:pPr>
          </w:p>
        </w:tc>
        <w:tc>
          <w:tcPr>
            <w:tcW w:w="1964" w:type="dxa"/>
            <w:vMerge/>
            <w:tcBorders>
              <w:top w:val="nil"/>
              <w:bottom w:val="nil"/>
            </w:tcBorders>
            <w:shd w:val="clear" w:color="auto" w:fill="auto"/>
          </w:tcPr>
          <w:p w14:paraId="1C2A2F5D"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1967B896" w14:textId="77777777" w:rsidR="00250D45" w:rsidRPr="00BA0474" w:rsidRDefault="00250D45" w:rsidP="00DC4E59">
            <w:pPr>
              <w:spacing w:before="120" w:after="120"/>
              <w:rPr>
                <w:lang w:val="en-US"/>
              </w:rPr>
            </w:pPr>
            <w:r w:rsidRPr="00BA0474">
              <w:rPr>
                <w:lang w:val="en-US"/>
              </w:rPr>
              <w:t>6. Was an appropriate method use to assess the comprehensibility - regarding to instructions, items, and response options?</w:t>
            </w:r>
          </w:p>
        </w:tc>
        <w:tc>
          <w:tcPr>
            <w:tcW w:w="3648" w:type="dxa"/>
            <w:tcBorders>
              <w:top w:val="single" w:sz="4" w:space="0" w:color="auto"/>
              <w:left w:val="single" w:sz="4" w:space="0" w:color="auto"/>
              <w:bottom w:val="single" w:sz="4" w:space="0" w:color="auto"/>
            </w:tcBorders>
            <w:shd w:val="clear" w:color="auto" w:fill="auto"/>
            <w:vAlign w:val="center"/>
          </w:tcPr>
          <w:p w14:paraId="3B211601" w14:textId="77777777" w:rsidR="00250D45" w:rsidRPr="00BA0474" w:rsidRDefault="00250D45" w:rsidP="00DC4E59">
            <w:pPr>
              <w:spacing w:before="120" w:after="120"/>
              <w:rPr>
                <w:lang w:val="en-US"/>
              </w:rPr>
            </w:pPr>
            <w:r w:rsidRPr="00BA0474">
              <w:rPr>
                <w:lang w:val="en-US"/>
              </w:rPr>
              <w:t>V - A systematical approach used</w:t>
            </w:r>
          </w:p>
          <w:p w14:paraId="7F55F116" w14:textId="77777777" w:rsidR="00250D45" w:rsidRPr="00BA0474" w:rsidRDefault="00250D45" w:rsidP="00DC4E59">
            <w:pPr>
              <w:spacing w:before="120" w:after="120"/>
              <w:rPr>
                <w:lang w:val="en-US"/>
              </w:rPr>
            </w:pPr>
            <w:r w:rsidRPr="00BA0474">
              <w:rPr>
                <w:lang w:val="en-US"/>
              </w:rPr>
              <w:t>A - Defining during interview/discussion</w:t>
            </w:r>
          </w:p>
          <w:p w14:paraId="1F0ED932" w14:textId="77777777" w:rsidR="00250D45" w:rsidRPr="00BA0474" w:rsidRDefault="00250D45" w:rsidP="00DC4E59">
            <w:pPr>
              <w:spacing w:before="120" w:after="120"/>
              <w:rPr>
                <w:lang w:val="en-US"/>
              </w:rPr>
            </w:pPr>
            <w:r w:rsidRPr="00BA0474">
              <w:rPr>
                <w:lang w:val="en-US"/>
              </w:rPr>
              <w:t>D - Unclear</w:t>
            </w:r>
          </w:p>
          <w:p w14:paraId="17AF24EA" w14:textId="77777777" w:rsidR="00250D45" w:rsidRPr="00BA0474" w:rsidRDefault="00250D45" w:rsidP="00DC4E59">
            <w:pPr>
              <w:spacing w:before="120" w:after="120"/>
              <w:rPr>
                <w:lang w:val="en-US"/>
              </w:rPr>
            </w:pPr>
            <w:r w:rsidRPr="00BA0474">
              <w:rPr>
                <w:lang w:val="en-US"/>
              </w:rPr>
              <w:t>N - Not applicable or grimace scales</w:t>
            </w:r>
          </w:p>
        </w:tc>
      </w:tr>
      <w:tr w:rsidR="00250D45" w:rsidRPr="00BA0474" w14:paraId="0970A2D3" w14:textId="77777777" w:rsidTr="00DC4E59">
        <w:trPr>
          <w:trHeight w:val="2399"/>
        </w:trPr>
        <w:tc>
          <w:tcPr>
            <w:tcW w:w="1317" w:type="dxa"/>
            <w:vMerge w:val="restart"/>
            <w:tcBorders>
              <w:top w:val="single" w:sz="4" w:space="0" w:color="auto"/>
            </w:tcBorders>
            <w:shd w:val="clear" w:color="auto" w:fill="auto"/>
            <w:textDirection w:val="btLr"/>
            <w:vAlign w:val="center"/>
          </w:tcPr>
          <w:p w14:paraId="55A2F377" w14:textId="77777777" w:rsidR="00250D45" w:rsidRPr="00BA0474" w:rsidRDefault="00250D45" w:rsidP="00DC4E59">
            <w:pPr>
              <w:rPr>
                <w:b/>
                <w:lang w:val="en-US"/>
              </w:rPr>
            </w:pPr>
            <w:r w:rsidRPr="00BA0474">
              <w:rPr>
                <w:b/>
                <w:lang w:val="en-US"/>
              </w:rPr>
              <w:lastRenderedPageBreak/>
              <w:t>Measurement Properties</w:t>
            </w:r>
          </w:p>
        </w:tc>
        <w:tc>
          <w:tcPr>
            <w:tcW w:w="1964" w:type="dxa"/>
            <w:vMerge w:val="restart"/>
            <w:tcBorders>
              <w:top w:val="single" w:sz="4" w:space="0" w:color="auto"/>
              <w:bottom w:val="nil"/>
            </w:tcBorders>
            <w:shd w:val="clear" w:color="auto" w:fill="auto"/>
          </w:tcPr>
          <w:p w14:paraId="67630EB8" w14:textId="77777777" w:rsidR="00250D45" w:rsidRPr="00BA0474" w:rsidRDefault="00250D45" w:rsidP="00DC4E59">
            <w:pPr>
              <w:rPr>
                <w:b/>
                <w:lang w:val="en-US"/>
              </w:rPr>
            </w:pPr>
            <w:r w:rsidRPr="00BA0474">
              <w:rPr>
                <w:b/>
                <w:lang w:val="en-US"/>
              </w:rPr>
              <w:t>2a. Internal consistency</w:t>
            </w: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5E3897A9" w14:textId="77777777" w:rsidR="00250D45" w:rsidRPr="00BA0474" w:rsidRDefault="00250D45" w:rsidP="00DC4E59">
            <w:pPr>
              <w:spacing w:before="120" w:after="120"/>
              <w:rPr>
                <w:lang w:val="en-US"/>
              </w:rPr>
            </w:pPr>
            <w:r w:rsidRPr="00BA0474">
              <w:rPr>
                <w:lang w:val="en-US"/>
              </w:rPr>
              <w:t>1. Was the internal consistency calculated and reported?</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C1F2109" w14:textId="77777777" w:rsidR="00250D45" w:rsidRPr="00BA0474" w:rsidRDefault="00250D45" w:rsidP="00DC4E59">
            <w:pPr>
              <w:spacing w:before="120" w:after="120"/>
              <w:rPr>
                <w:lang w:val="en-US"/>
              </w:rPr>
            </w:pPr>
            <w:r w:rsidRPr="00BA0474">
              <w:rPr>
                <w:lang w:val="en-US"/>
              </w:rPr>
              <w:t>V - Internal consistency was calculated and reported (Cronbach's alpha or omega or KR-20 calculated) or Linear discriminant analysis (LDA)</w:t>
            </w:r>
          </w:p>
          <w:p w14:paraId="11432CAA" w14:textId="77777777" w:rsidR="00250D45" w:rsidRPr="00BA0474" w:rsidRDefault="00250D45" w:rsidP="00DC4E59">
            <w:pPr>
              <w:spacing w:before="120" w:after="120"/>
              <w:rPr>
                <w:lang w:val="en-US"/>
              </w:rPr>
            </w:pPr>
            <w:r w:rsidRPr="00BA0474">
              <w:rPr>
                <w:lang w:val="en-US"/>
              </w:rPr>
              <w:t>A - Only item-total (or inter-items) correlations calculated</w:t>
            </w:r>
          </w:p>
          <w:p w14:paraId="591539CB" w14:textId="77777777" w:rsidR="00250D45" w:rsidRPr="00BA0474" w:rsidRDefault="00250D45" w:rsidP="00DC4E59">
            <w:pPr>
              <w:spacing w:before="120" w:after="120"/>
              <w:rPr>
                <w:lang w:val="en-US"/>
              </w:rPr>
            </w:pPr>
            <w:r w:rsidRPr="00BA0474">
              <w:rPr>
                <w:lang w:val="en-US"/>
              </w:rPr>
              <w:t xml:space="preserve">D - Unclear </w:t>
            </w:r>
          </w:p>
          <w:p w14:paraId="1E56F7E4" w14:textId="77777777" w:rsidR="00250D45" w:rsidRPr="00BA0474" w:rsidRDefault="00250D45" w:rsidP="00DC4E59">
            <w:pPr>
              <w:spacing w:before="120" w:after="120"/>
              <w:rPr>
                <w:lang w:val="en-US"/>
              </w:rPr>
            </w:pPr>
            <w:r w:rsidRPr="00BA0474">
              <w:rPr>
                <w:lang w:val="en-US"/>
              </w:rPr>
              <w:t>N - Not calculated / Not applicable</w:t>
            </w:r>
          </w:p>
        </w:tc>
      </w:tr>
      <w:tr w:rsidR="00250D45" w:rsidRPr="00BA0474" w14:paraId="3A09D62C" w14:textId="77777777" w:rsidTr="00DC4E59">
        <w:trPr>
          <w:trHeight w:val="1684"/>
        </w:trPr>
        <w:tc>
          <w:tcPr>
            <w:tcW w:w="1317" w:type="dxa"/>
            <w:vMerge/>
            <w:shd w:val="clear" w:color="auto" w:fill="auto"/>
          </w:tcPr>
          <w:p w14:paraId="41232695"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7C8C093A"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234AF3E1" w14:textId="77777777" w:rsidR="00250D45" w:rsidRPr="00BA0474" w:rsidRDefault="00250D45" w:rsidP="00DC4E59">
            <w:pPr>
              <w:spacing w:before="120" w:after="120"/>
              <w:rPr>
                <w:lang w:val="en-US"/>
              </w:rPr>
            </w:pPr>
            <w:r w:rsidRPr="00BA0474">
              <w:rPr>
                <w:lang w:val="en-US"/>
              </w:rPr>
              <w:t>2. Were there any other important flaws?</w:t>
            </w:r>
          </w:p>
        </w:tc>
        <w:tc>
          <w:tcPr>
            <w:tcW w:w="3648" w:type="dxa"/>
            <w:tcBorders>
              <w:top w:val="single" w:sz="4" w:space="0" w:color="auto"/>
              <w:left w:val="single" w:sz="4" w:space="0" w:color="auto"/>
              <w:bottom w:val="single" w:sz="4" w:space="0" w:color="auto"/>
            </w:tcBorders>
            <w:shd w:val="clear" w:color="auto" w:fill="auto"/>
            <w:vAlign w:val="center"/>
          </w:tcPr>
          <w:p w14:paraId="0D7AB151" w14:textId="77777777" w:rsidR="00250D45" w:rsidRPr="00BA0474" w:rsidRDefault="00250D45" w:rsidP="00DC4E59">
            <w:pPr>
              <w:spacing w:before="120" w:after="120"/>
              <w:rPr>
                <w:lang w:val="en-US"/>
              </w:rPr>
            </w:pPr>
            <w:r w:rsidRPr="00BA0474">
              <w:rPr>
                <w:lang w:val="en-US"/>
              </w:rPr>
              <w:t>V - No other important methodological flaws</w:t>
            </w:r>
          </w:p>
          <w:p w14:paraId="36F13B35" w14:textId="77777777" w:rsidR="00250D45" w:rsidRPr="00BA0474" w:rsidRDefault="00250D45" w:rsidP="00DC4E59">
            <w:pPr>
              <w:spacing w:before="120" w:after="120"/>
              <w:rPr>
                <w:lang w:val="en-US"/>
              </w:rPr>
            </w:pPr>
            <w:r w:rsidRPr="00BA0474">
              <w:rPr>
                <w:lang w:val="en-US"/>
              </w:rPr>
              <w:t>A - Other minor methodological flaws</w:t>
            </w:r>
          </w:p>
          <w:p w14:paraId="5F791E5E" w14:textId="77777777" w:rsidR="00250D45" w:rsidRPr="00BA0474" w:rsidRDefault="00250D45" w:rsidP="00DC4E59">
            <w:pPr>
              <w:spacing w:before="120" w:after="120"/>
              <w:rPr>
                <w:lang w:val="en-US"/>
              </w:rPr>
            </w:pPr>
            <w:r w:rsidRPr="00BA0474">
              <w:rPr>
                <w:lang w:val="en-US"/>
              </w:rPr>
              <w:t>D - Unclear</w:t>
            </w:r>
          </w:p>
          <w:p w14:paraId="448EEC3E"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5C286A91" w14:textId="77777777" w:rsidTr="00DC4E59">
        <w:trPr>
          <w:trHeight w:val="346"/>
        </w:trPr>
        <w:tc>
          <w:tcPr>
            <w:tcW w:w="1317" w:type="dxa"/>
            <w:vMerge/>
            <w:shd w:val="clear" w:color="auto" w:fill="auto"/>
          </w:tcPr>
          <w:p w14:paraId="266A330C" w14:textId="77777777" w:rsidR="00250D45" w:rsidRPr="00BA0474" w:rsidRDefault="00250D45" w:rsidP="00DC4E59">
            <w:pPr>
              <w:rPr>
                <w:b/>
                <w:lang w:val="en-US"/>
              </w:rPr>
            </w:pPr>
          </w:p>
        </w:tc>
        <w:tc>
          <w:tcPr>
            <w:tcW w:w="1964" w:type="dxa"/>
            <w:vMerge w:val="restart"/>
            <w:tcBorders>
              <w:top w:val="single" w:sz="4" w:space="0" w:color="auto"/>
              <w:bottom w:val="single" w:sz="4" w:space="0" w:color="auto"/>
            </w:tcBorders>
            <w:shd w:val="clear" w:color="auto" w:fill="auto"/>
          </w:tcPr>
          <w:p w14:paraId="53351DC3" w14:textId="77777777" w:rsidR="00250D45" w:rsidRPr="00BA0474" w:rsidRDefault="00250D45" w:rsidP="00DC4E59">
            <w:pPr>
              <w:rPr>
                <w:b/>
                <w:lang w:val="en-US"/>
              </w:rPr>
            </w:pPr>
            <w:r w:rsidRPr="00BA0474">
              <w:rPr>
                <w:b/>
                <w:lang w:val="en-US"/>
              </w:rPr>
              <w:t>2b. Reliability</w:t>
            </w: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37C3A9D7" w14:textId="77777777" w:rsidR="00250D45" w:rsidRPr="00BA0474" w:rsidRDefault="00250D45" w:rsidP="00DC4E59">
            <w:pPr>
              <w:spacing w:before="120" w:after="120"/>
              <w:rPr>
                <w:lang w:val="en-US"/>
              </w:rPr>
            </w:pPr>
            <w:r w:rsidRPr="00BA0474">
              <w:rPr>
                <w:lang w:val="en-US"/>
              </w:rPr>
              <w:t xml:space="preserve">1. Was inter-rater reliability reported? </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68577B70" w14:textId="77777777" w:rsidR="00250D45" w:rsidRPr="00BA0474" w:rsidRDefault="00250D45" w:rsidP="00DC4E59">
            <w:pPr>
              <w:spacing w:before="120" w:after="120"/>
              <w:rPr>
                <w:lang w:val="en-US"/>
              </w:rPr>
            </w:pPr>
            <w:r w:rsidRPr="00BA0474">
              <w:rPr>
                <w:lang w:val="en-US"/>
              </w:rPr>
              <w:t xml:space="preserve">V - Yes; inter-rater reliability calculated and reported </w:t>
            </w:r>
          </w:p>
          <w:p w14:paraId="7F276BD3" w14:textId="77777777" w:rsidR="00250D45" w:rsidRPr="00BA0474" w:rsidRDefault="00250D45" w:rsidP="00DC4E59">
            <w:pPr>
              <w:spacing w:before="120" w:after="120"/>
              <w:rPr>
                <w:lang w:val="en-US"/>
              </w:rPr>
            </w:pPr>
            <w:r w:rsidRPr="00BA0474">
              <w:rPr>
                <w:lang w:val="en-US"/>
              </w:rPr>
              <w:t xml:space="preserve">D - Inter-rater reliability not clearly reported and/or Unclear </w:t>
            </w:r>
          </w:p>
          <w:p w14:paraId="26606C53" w14:textId="77777777" w:rsidR="00250D45" w:rsidRPr="00BA0474" w:rsidRDefault="00250D45" w:rsidP="00DC4E59">
            <w:pPr>
              <w:spacing w:before="120" w:after="120"/>
              <w:rPr>
                <w:lang w:val="en-US"/>
              </w:rPr>
            </w:pPr>
            <w:r w:rsidRPr="00BA0474">
              <w:rPr>
                <w:lang w:val="en-US"/>
              </w:rPr>
              <w:t>N - Not reported / Not applicable</w:t>
            </w:r>
          </w:p>
        </w:tc>
      </w:tr>
      <w:tr w:rsidR="00250D45" w:rsidRPr="00BA0474" w14:paraId="3579BD47" w14:textId="77777777" w:rsidTr="00DC4E59">
        <w:tc>
          <w:tcPr>
            <w:tcW w:w="1317" w:type="dxa"/>
            <w:vMerge/>
            <w:tcBorders>
              <w:top w:val="single" w:sz="4" w:space="0" w:color="auto"/>
            </w:tcBorders>
            <w:shd w:val="clear" w:color="auto" w:fill="auto"/>
          </w:tcPr>
          <w:p w14:paraId="158D2248" w14:textId="77777777" w:rsidR="00250D45" w:rsidRPr="00BA0474" w:rsidRDefault="00250D45" w:rsidP="00DC4E59">
            <w:pPr>
              <w:rPr>
                <w:b/>
                <w:lang w:val="en-US"/>
              </w:rPr>
            </w:pPr>
          </w:p>
        </w:tc>
        <w:tc>
          <w:tcPr>
            <w:tcW w:w="1964" w:type="dxa"/>
            <w:vMerge/>
            <w:tcBorders>
              <w:top w:val="single" w:sz="4" w:space="0" w:color="auto"/>
              <w:bottom w:val="single" w:sz="4" w:space="0" w:color="auto"/>
            </w:tcBorders>
            <w:shd w:val="clear" w:color="auto" w:fill="auto"/>
          </w:tcPr>
          <w:p w14:paraId="6268E352"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6CE59F59" w14:textId="77777777" w:rsidR="00250D45" w:rsidRPr="00BA0474" w:rsidRDefault="00250D45" w:rsidP="00DC4E59">
            <w:pPr>
              <w:spacing w:before="120" w:after="120"/>
              <w:rPr>
                <w:lang w:val="en-US"/>
              </w:rPr>
            </w:pPr>
            <w:r w:rsidRPr="00BA0474">
              <w:rPr>
                <w:lang w:val="en-US"/>
              </w:rPr>
              <w:t xml:space="preserve">  1.1. Was the number of raters appropriate for inter-rater reliability testing?</w:t>
            </w:r>
          </w:p>
        </w:tc>
        <w:tc>
          <w:tcPr>
            <w:tcW w:w="3648" w:type="dxa"/>
            <w:tcBorders>
              <w:top w:val="single" w:sz="4" w:space="0" w:color="auto"/>
              <w:left w:val="single" w:sz="4" w:space="0" w:color="auto"/>
              <w:bottom w:val="single" w:sz="4" w:space="0" w:color="auto"/>
            </w:tcBorders>
            <w:shd w:val="clear" w:color="auto" w:fill="auto"/>
            <w:vAlign w:val="center"/>
          </w:tcPr>
          <w:p w14:paraId="401EFC03" w14:textId="77777777" w:rsidR="00250D45" w:rsidRPr="00BA0474" w:rsidRDefault="00250D45" w:rsidP="00DC4E59">
            <w:pPr>
              <w:spacing w:before="120" w:after="120"/>
              <w:rPr>
                <w:lang w:val="en-US"/>
              </w:rPr>
            </w:pPr>
            <w:r w:rsidRPr="00BA0474">
              <w:rPr>
                <w:lang w:val="en-US"/>
              </w:rPr>
              <w:t>V - Number of raters appropriate (justification provided) equal or greater than three</w:t>
            </w:r>
          </w:p>
          <w:p w14:paraId="7FB6E178" w14:textId="77777777" w:rsidR="00250D45" w:rsidRPr="00BA0474" w:rsidRDefault="00250D45" w:rsidP="00DC4E59">
            <w:pPr>
              <w:spacing w:before="120" w:after="120"/>
              <w:rPr>
                <w:lang w:val="en-US"/>
              </w:rPr>
            </w:pPr>
            <w:r w:rsidRPr="00BA0474">
              <w:rPr>
                <w:lang w:val="en-US"/>
              </w:rPr>
              <w:t xml:space="preserve">D - Number was not clearly stated </w:t>
            </w:r>
          </w:p>
          <w:p w14:paraId="25F4A564" w14:textId="77777777" w:rsidR="00250D45" w:rsidRPr="00BA0474" w:rsidRDefault="00250D45" w:rsidP="00DC4E59">
            <w:pPr>
              <w:spacing w:before="120" w:after="120"/>
              <w:rPr>
                <w:lang w:val="en-US"/>
              </w:rPr>
            </w:pPr>
            <w:r w:rsidRPr="00BA0474">
              <w:rPr>
                <w:lang w:val="en-US"/>
              </w:rPr>
              <w:t>I - Number of raters not appropriate (two)</w:t>
            </w:r>
          </w:p>
        </w:tc>
      </w:tr>
      <w:tr w:rsidR="00250D45" w:rsidRPr="00BA0474" w14:paraId="3606215C" w14:textId="77777777" w:rsidTr="00DC4E59">
        <w:trPr>
          <w:trHeight w:val="4315"/>
        </w:trPr>
        <w:tc>
          <w:tcPr>
            <w:tcW w:w="1317" w:type="dxa"/>
            <w:vMerge/>
            <w:shd w:val="clear" w:color="auto" w:fill="auto"/>
          </w:tcPr>
          <w:p w14:paraId="1A5F1F5E"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4E431311"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7E3F5CAC" w14:textId="77777777" w:rsidR="00250D45" w:rsidRPr="00BA0474" w:rsidRDefault="00250D45" w:rsidP="00DC4E59">
            <w:pPr>
              <w:spacing w:before="120" w:after="120"/>
              <w:rPr>
                <w:lang w:val="en-US"/>
              </w:rPr>
            </w:pPr>
            <w:r w:rsidRPr="00BA0474">
              <w:rPr>
                <w:lang w:val="en-US"/>
              </w:rPr>
              <w:t xml:space="preserve">  1.2 Was the statistical method for calculating inter-rater reliability appropriate? </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5FD32918" w14:textId="77777777" w:rsidR="00250D45" w:rsidRPr="00BA0474" w:rsidRDefault="00250D45" w:rsidP="00DC4E59">
            <w:pPr>
              <w:spacing w:before="120" w:after="120"/>
              <w:rPr>
                <w:lang w:val="en-US"/>
              </w:rPr>
            </w:pPr>
            <w:r w:rsidRPr="00BA0474">
              <w:rPr>
                <w:lang w:val="en-US"/>
              </w:rPr>
              <w:t>V - ICC calculated and model or formula is described, or Weighted kappa calculated (well described, ICC estimated, and 95% CI calculated based on single measures using a two-way random effects model for absolute agreement or consistency) or Kendal's concordance coefficient</w:t>
            </w:r>
          </w:p>
          <w:p w14:paraId="42DC6C3D" w14:textId="77777777" w:rsidR="00250D45" w:rsidRPr="00BA0474" w:rsidRDefault="00250D45" w:rsidP="00DC4E59">
            <w:pPr>
              <w:spacing w:before="120" w:after="120"/>
              <w:rPr>
                <w:lang w:val="en-US"/>
              </w:rPr>
            </w:pPr>
            <w:r w:rsidRPr="00BA0474">
              <w:rPr>
                <w:lang w:val="en-US"/>
              </w:rPr>
              <w:t xml:space="preserve">A - ICC calculated but model or formula not described or not optimal </w:t>
            </w:r>
          </w:p>
          <w:p w14:paraId="1D3136EE" w14:textId="77777777" w:rsidR="00250D45" w:rsidRPr="00BA0474" w:rsidRDefault="00250D45" w:rsidP="00DC4E59">
            <w:pPr>
              <w:spacing w:before="120" w:after="120"/>
              <w:rPr>
                <w:lang w:val="en-US"/>
              </w:rPr>
            </w:pPr>
            <w:r w:rsidRPr="00BA0474">
              <w:rPr>
                <w:lang w:val="en-US"/>
              </w:rPr>
              <w:t xml:space="preserve">D - Unweighted Kappa calculated instead of Weighted kappa for ordinal scores </w:t>
            </w:r>
          </w:p>
          <w:p w14:paraId="041508FA" w14:textId="77777777" w:rsidR="00250D45" w:rsidRPr="00BA0474" w:rsidRDefault="00250D45" w:rsidP="00DC4E59">
            <w:pPr>
              <w:spacing w:before="120" w:after="120"/>
              <w:rPr>
                <w:lang w:val="en-US"/>
              </w:rPr>
            </w:pPr>
            <w:r w:rsidRPr="00BA0474">
              <w:rPr>
                <w:lang w:val="en-US"/>
              </w:rPr>
              <w:t>I - No ICC or Kappa/Weighted kappa reported, or correlation to evaluate</w:t>
            </w:r>
          </w:p>
        </w:tc>
      </w:tr>
      <w:tr w:rsidR="00250D45" w:rsidRPr="00BA0474" w14:paraId="08303254" w14:textId="77777777" w:rsidTr="00DC4E59">
        <w:trPr>
          <w:trHeight w:val="3242"/>
        </w:trPr>
        <w:tc>
          <w:tcPr>
            <w:tcW w:w="1317" w:type="dxa"/>
            <w:vMerge/>
            <w:shd w:val="clear" w:color="auto" w:fill="auto"/>
          </w:tcPr>
          <w:p w14:paraId="243A854A"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74182A91"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5E25EFD7" w14:textId="77777777" w:rsidR="00250D45" w:rsidRPr="00BA0474" w:rsidRDefault="00250D45" w:rsidP="00DC4E59">
            <w:pPr>
              <w:spacing w:before="120" w:after="120"/>
              <w:rPr>
                <w:lang w:val="en-US"/>
              </w:rPr>
            </w:pPr>
            <w:r w:rsidRPr="00BA0474">
              <w:rPr>
                <w:lang w:val="en-US"/>
              </w:rPr>
              <w:t>2. Was intra-rater reliability reported?</w:t>
            </w:r>
          </w:p>
        </w:tc>
        <w:tc>
          <w:tcPr>
            <w:tcW w:w="3648" w:type="dxa"/>
            <w:tcBorders>
              <w:top w:val="single" w:sz="4" w:space="0" w:color="auto"/>
              <w:left w:val="single" w:sz="4" w:space="0" w:color="auto"/>
              <w:bottom w:val="single" w:sz="4" w:space="0" w:color="auto"/>
            </w:tcBorders>
            <w:shd w:val="clear" w:color="auto" w:fill="auto"/>
            <w:vAlign w:val="center"/>
          </w:tcPr>
          <w:p w14:paraId="706EEBFC" w14:textId="77777777" w:rsidR="00250D45" w:rsidRPr="00BA0474" w:rsidRDefault="00250D45" w:rsidP="00DC4E59">
            <w:pPr>
              <w:spacing w:before="120" w:after="120"/>
              <w:rPr>
                <w:lang w:val="en-US"/>
              </w:rPr>
            </w:pPr>
            <w:r w:rsidRPr="00BA0474">
              <w:rPr>
                <w:lang w:val="en-US"/>
              </w:rPr>
              <w:t>V - Yes intra-rater reliability calculated and reported, and Evidence provided, that patients were stable</w:t>
            </w:r>
          </w:p>
          <w:p w14:paraId="6A601D6D" w14:textId="77777777" w:rsidR="00250D45" w:rsidRPr="00BA0474" w:rsidRDefault="00250D45" w:rsidP="00DC4E59">
            <w:pPr>
              <w:spacing w:before="120" w:after="120"/>
              <w:rPr>
                <w:lang w:val="en-US"/>
              </w:rPr>
            </w:pPr>
            <w:r w:rsidRPr="00BA0474">
              <w:rPr>
                <w:lang w:val="en-US"/>
              </w:rPr>
              <w:t>A - Intra-rater reliability calculated and Assumable that patients were stable</w:t>
            </w:r>
          </w:p>
          <w:p w14:paraId="0455DA9C" w14:textId="77777777" w:rsidR="00250D45" w:rsidRPr="00BA0474" w:rsidRDefault="00250D45" w:rsidP="00DC4E59">
            <w:pPr>
              <w:spacing w:before="120" w:after="120"/>
              <w:rPr>
                <w:lang w:val="en-US"/>
              </w:rPr>
            </w:pPr>
            <w:r w:rsidRPr="00BA0474">
              <w:rPr>
                <w:lang w:val="en-US"/>
              </w:rPr>
              <w:t>D - Intra-rater not clearly reported and/or Unclear if patients were stable</w:t>
            </w:r>
          </w:p>
          <w:p w14:paraId="6CB03762" w14:textId="77777777" w:rsidR="00250D45" w:rsidRPr="00BA0474" w:rsidRDefault="00250D45" w:rsidP="00DC4E59">
            <w:pPr>
              <w:spacing w:before="120" w:after="120"/>
              <w:rPr>
                <w:lang w:val="en-US"/>
              </w:rPr>
            </w:pPr>
            <w:r w:rsidRPr="00BA0474">
              <w:rPr>
                <w:lang w:val="en-US"/>
              </w:rPr>
              <w:t>I - Evidence that patients were not stable</w:t>
            </w:r>
          </w:p>
          <w:p w14:paraId="3F49AAF4" w14:textId="77777777" w:rsidR="00250D45" w:rsidRPr="00BA0474" w:rsidRDefault="00250D45" w:rsidP="00DC4E59">
            <w:pPr>
              <w:spacing w:before="120" w:after="120"/>
              <w:rPr>
                <w:lang w:val="en-US"/>
              </w:rPr>
            </w:pPr>
            <w:r w:rsidRPr="00BA0474">
              <w:rPr>
                <w:lang w:val="en-US"/>
              </w:rPr>
              <w:t>N - Not reported / Not applicable</w:t>
            </w:r>
          </w:p>
        </w:tc>
      </w:tr>
      <w:tr w:rsidR="00250D45" w:rsidRPr="00BA0474" w14:paraId="01EF8A04" w14:textId="77777777" w:rsidTr="00DC4E59">
        <w:trPr>
          <w:trHeight w:val="1971"/>
        </w:trPr>
        <w:tc>
          <w:tcPr>
            <w:tcW w:w="1317" w:type="dxa"/>
            <w:vMerge/>
            <w:shd w:val="clear" w:color="auto" w:fill="auto"/>
          </w:tcPr>
          <w:p w14:paraId="3C077245"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04B78BEC"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107FA1D2" w14:textId="77777777" w:rsidR="00250D45" w:rsidRPr="00BA0474" w:rsidRDefault="00250D45" w:rsidP="00DC4E59">
            <w:pPr>
              <w:spacing w:before="120" w:after="120"/>
              <w:rPr>
                <w:lang w:val="en-US"/>
              </w:rPr>
            </w:pPr>
            <w:r w:rsidRPr="00BA0474">
              <w:rPr>
                <w:lang w:val="en-US"/>
              </w:rPr>
              <w:t xml:space="preserve">  2.1 Was the time interval appropriate for intra-rater reliability testing?</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0B6FBAE7" w14:textId="77777777" w:rsidR="00250D45" w:rsidRPr="00BA0474" w:rsidRDefault="00250D45" w:rsidP="00DC4E59">
            <w:pPr>
              <w:spacing w:before="120" w:after="120"/>
              <w:rPr>
                <w:lang w:val="en-US"/>
              </w:rPr>
            </w:pPr>
            <w:r w:rsidRPr="00BA0474">
              <w:rPr>
                <w:lang w:val="en-US"/>
              </w:rPr>
              <w:t>V - Time interval appropriate (at least a month)</w:t>
            </w:r>
          </w:p>
          <w:p w14:paraId="5861D994" w14:textId="77777777" w:rsidR="00250D45" w:rsidRPr="00BA0474" w:rsidRDefault="00250D45" w:rsidP="00DC4E59">
            <w:pPr>
              <w:spacing w:before="120" w:after="120"/>
              <w:rPr>
                <w:lang w:val="en-US"/>
              </w:rPr>
            </w:pPr>
            <w:r w:rsidRPr="00BA0474">
              <w:rPr>
                <w:lang w:val="en-US"/>
              </w:rPr>
              <w:t>D - Whether time interval was appropriate or time interval was not stated</w:t>
            </w:r>
          </w:p>
          <w:p w14:paraId="3CE4DC4E" w14:textId="77777777" w:rsidR="00250D45" w:rsidRPr="00BA0474" w:rsidRDefault="00250D45" w:rsidP="00DC4E59">
            <w:pPr>
              <w:spacing w:before="120" w:after="120"/>
              <w:rPr>
                <w:lang w:val="en-US"/>
              </w:rPr>
            </w:pPr>
            <w:r w:rsidRPr="00BA0474">
              <w:rPr>
                <w:lang w:val="en-US"/>
              </w:rPr>
              <w:t>I - Time interval not appropriate</w:t>
            </w:r>
          </w:p>
          <w:p w14:paraId="32E47880" w14:textId="77777777" w:rsidR="00250D45" w:rsidRPr="00BA0474" w:rsidRDefault="00250D45" w:rsidP="00DC4E59">
            <w:pPr>
              <w:spacing w:before="120" w:after="120"/>
              <w:rPr>
                <w:lang w:val="en-US"/>
              </w:rPr>
            </w:pPr>
            <w:r w:rsidRPr="00BA0474">
              <w:rPr>
                <w:lang w:val="en-US"/>
              </w:rPr>
              <w:t>N - Not reported / Not applicable</w:t>
            </w:r>
          </w:p>
        </w:tc>
      </w:tr>
      <w:tr w:rsidR="00250D45" w:rsidRPr="00BA0474" w14:paraId="4756B0E7" w14:textId="77777777" w:rsidTr="00DC4E59">
        <w:tc>
          <w:tcPr>
            <w:tcW w:w="1317" w:type="dxa"/>
            <w:vMerge/>
            <w:tcBorders>
              <w:top w:val="single" w:sz="4" w:space="0" w:color="auto"/>
            </w:tcBorders>
            <w:shd w:val="clear" w:color="auto" w:fill="auto"/>
          </w:tcPr>
          <w:p w14:paraId="5D8E61D1" w14:textId="77777777" w:rsidR="00250D45" w:rsidRPr="00BA0474" w:rsidRDefault="00250D45" w:rsidP="00DC4E59">
            <w:pPr>
              <w:rPr>
                <w:b/>
                <w:lang w:val="en-US"/>
              </w:rPr>
            </w:pPr>
          </w:p>
        </w:tc>
        <w:tc>
          <w:tcPr>
            <w:tcW w:w="1964" w:type="dxa"/>
            <w:vMerge/>
            <w:tcBorders>
              <w:top w:val="single" w:sz="4" w:space="0" w:color="auto"/>
              <w:bottom w:val="single" w:sz="4" w:space="0" w:color="auto"/>
            </w:tcBorders>
            <w:shd w:val="clear" w:color="auto" w:fill="auto"/>
          </w:tcPr>
          <w:p w14:paraId="3A4B68C5"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79FF0FE0" w14:textId="77777777" w:rsidR="00250D45" w:rsidRPr="00BA0474" w:rsidRDefault="00250D45" w:rsidP="00DC4E59">
            <w:pPr>
              <w:spacing w:before="120" w:after="120"/>
              <w:rPr>
                <w:lang w:val="en-US"/>
              </w:rPr>
            </w:pPr>
            <w:r w:rsidRPr="00BA0474">
              <w:rPr>
                <w:lang w:val="en-US"/>
              </w:rPr>
              <w:t xml:space="preserve">    2.2 Were the test conditions similar for the measurements? e.g. type of administration, environment, instructions</w:t>
            </w:r>
          </w:p>
        </w:tc>
        <w:tc>
          <w:tcPr>
            <w:tcW w:w="3648" w:type="dxa"/>
            <w:tcBorders>
              <w:top w:val="single" w:sz="4" w:space="0" w:color="auto"/>
              <w:left w:val="single" w:sz="4" w:space="0" w:color="auto"/>
              <w:bottom w:val="single" w:sz="4" w:space="0" w:color="auto"/>
            </w:tcBorders>
            <w:shd w:val="clear" w:color="auto" w:fill="auto"/>
            <w:vAlign w:val="center"/>
          </w:tcPr>
          <w:p w14:paraId="4910FB10" w14:textId="77777777" w:rsidR="00250D45" w:rsidRPr="00BA0474" w:rsidRDefault="00250D45" w:rsidP="00DC4E59">
            <w:pPr>
              <w:spacing w:before="120" w:after="120"/>
              <w:rPr>
                <w:lang w:val="en-US"/>
              </w:rPr>
            </w:pPr>
            <w:r w:rsidRPr="00BA0474">
              <w:rPr>
                <w:lang w:val="en-US"/>
              </w:rPr>
              <w:t>V - Test conditions were similar (evidence provided) using video/image</w:t>
            </w:r>
          </w:p>
          <w:p w14:paraId="2B7C63DD" w14:textId="77777777" w:rsidR="00250D45" w:rsidRPr="00BA0474" w:rsidRDefault="00250D45" w:rsidP="00DC4E59">
            <w:pPr>
              <w:spacing w:before="120" w:after="120"/>
              <w:rPr>
                <w:lang w:val="en-US"/>
              </w:rPr>
            </w:pPr>
            <w:r w:rsidRPr="00BA0474">
              <w:rPr>
                <w:lang w:val="en-US"/>
              </w:rPr>
              <w:t>A - Assumable that test conditions were similar</w:t>
            </w:r>
          </w:p>
          <w:p w14:paraId="5E0FE0F6" w14:textId="77777777" w:rsidR="00250D45" w:rsidRPr="00BA0474" w:rsidRDefault="00250D45" w:rsidP="00DC4E59">
            <w:pPr>
              <w:spacing w:before="120" w:after="120"/>
              <w:rPr>
                <w:lang w:val="en-US"/>
              </w:rPr>
            </w:pPr>
            <w:r w:rsidRPr="00BA0474">
              <w:rPr>
                <w:lang w:val="en-US"/>
              </w:rPr>
              <w:lastRenderedPageBreak/>
              <w:t>D - Unclear if test conditions were similar</w:t>
            </w:r>
          </w:p>
          <w:p w14:paraId="223628BE" w14:textId="77777777" w:rsidR="00250D45" w:rsidRPr="00BA0474" w:rsidRDefault="00250D45" w:rsidP="00DC4E59">
            <w:pPr>
              <w:spacing w:before="120" w:after="120"/>
              <w:rPr>
                <w:lang w:val="en-US"/>
              </w:rPr>
            </w:pPr>
            <w:r w:rsidRPr="00BA0474">
              <w:rPr>
                <w:lang w:val="en-US"/>
              </w:rPr>
              <w:t>I - Test conditions were not similar (e.g. training between sections)</w:t>
            </w:r>
          </w:p>
          <w:p w14:paraId="12C5BFAB" w14:textId="77777777" w:rsidR="00250D45" w:rsidRPr="00BA0474" w:rsidRDefault="00250D45" w:rsidP="00DC4E59">
            <w:pPr>
              <w:spacing w:before="120" w:after="120"/>
              <w:rPr>
                <w:lang w:val="en-US"/>
              </w:rPr>
            </w:pPr>
            <w:r w:rsidRPr="00BA0474">
              <w:rPr>
                <w:lang w:val="en-US"/>
              </w:rPr>
              <w:t>N - Not reported / Not applicable</w:t>
            </w:r>
          </w:p>
        </w:tc>
      </w:tr>
      <w:tr w:rsidR="00250D45" w:rsidRPr="00BA0474" w14:paraId="3C417A03" w14:textId="77777777" w:rsidTr="00DC4E59">
        <w:tc>
          <w:tcPr>
            <w:tcW w:w="1317" w:type="dxa"/>
            <w:vMerge/>
            <w:shd w:val="clear" w:color="auto" w:fill="auto"/>
          </w:tcPr>
          <w:p w14:paraId="63CD6715"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59F87050"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2AF9852E" w14:textId="77777777" w:rsidR="00250D45" w:rsidRPr="00BA0474" w:rsidRDefault="00250D45" w:rsidP="00DC4E59">
            <w:pPr>
              <w:spacing w:before="120" w:after="120"/>
              <w:rPr>
                <w:lang w:val="en-US"/>
              </w:rPr>
            </w:pPr>
            <w:r w:rsidRPr="00BA0474">
              <w:rPr>
                <w:lang w:val="en-US"/>
              </w:rPr>
              <w:t xml:space="preserve">  2.3 Was the statistical method for calculating intra-rater reliability appropriate? </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41770091" w14:textId="77777777" w:rsidR="00250D45" w:rsidRPr="00BA0474" w:rsidRDefault="00250D45" w:rsidP="00DC4E59">
            <w:pPr>
              <w:spacing w:before="120" w:after="120"/>
              <w:rPr>
                <w:lang w:val="en-US"/>
              </w:rPr>
            </w:pPr>
            <w:r w:rsidRPr="00BA0474">
              <w:rPr>
                <w:lang w:val="en-US"/>
              </w:rPr>
              <w:t>V - ICC calculated and model or formula is described, or Weighted kappa calculated (well described, ICC estimated, and 95% CI calculated based on single measures using a two-way random effects model for absolute agreement or consistency)</w:t>
            </w:r>
          </w:p>
          <w:p w14:paraId="0D5D7FC3" w14:textId="77777777" w:rsidR="00250D45" w:rsidRPr="00BA0474" w:rsidRDefault="00250D45" w:rsidP="00DC4E59">
            <w:pPr>
              <w:spacing w:before="120" w:after="120"/>
              <w:rPr>
                <w:lang w:val="en-US"/>
              </w:rPr>
            </w:pPr>
            <w:r w:rsidRPr="00BA0474">
              <w:rPr>
                <w:lang w:val="en-US"/>
              </w:rPr>
              <w:t xml:space="preserve">A - ICC calculated but model or formula not described or not optimal </w:t>
            </w:r>
          </w:p>
          <w:p w14:paraId="56FB2172" w14:textId="77777777" w:rsidR="00250D45" w:rsidRPr="00BA0474" w:rsidRDefault="00250D45" w:rsidP="00DC4E59">
            <w:pPr>
              <w:spacing w:before="120" w:after="120"/>
              <w:rPr>
                <w:lang w:val="en-US"/>
              </w:rPr>
            </w:pPr>
            <w:r w:rsidRPr="00BA0474">
              <w:rPr>
                <w:lang w:val="en-US"/>
              </w:rPr>
              <w:t xml:space="preserve">D - Unweighted Kappa calculated instead of Weighted kappa for ordinal scores </w:t>
            </w:r>
          </w:p>
          <w:p w14:paraId="7B3F08CC" w14:textId="77777777" w:rsidR="00250D45" w:rsidRPr="00BA0474" w:rsidRDefault="00250D45" w:rsidP="00DC4E59">
            <w:pPr>
              <w:spacing w:before="120" w:after="120"/>
              <w:rPr>
                <w:lang w:val="en-US"/>
              </w:rPr>
            </w:pPr>
            <w:r w:rsidRPr="00BA0474">
              <w:rPr>
                <w:lang w:val="en-US"/>
              </w:rPr>
              <w:t>I - No ICC or Kappa/Weighted kappa reported, or correlation to evaluate</w:t>
            </w:r>
          </w:p>
        </w:tc>
      </w:tr>
      <w:tr w:rsidR="00250D45" w:rsidRPr="00BA0474" w14:paraId="46E3F26E" w14:textId="77777777" w:rsidTr="00DC4E59">
        <w:tc>
          <w:tcPr>
            <w:tcW w:w="1317" w:type="dxa"/>
            <w:vMerge/>
            <w:shd w:val="clear" w:color="auto" w:fill="auto"/>
          </w:tcPr>
          <w:p w14:paraId="36F2A154"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1523DDFF"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1C08483F" w14:textId="77777777" w:rsidR="00250D45" w:rsidRPr="00BA0474" w:rsidRDefault="00250D45" w:rsidP="00DC4E59">
            <w:pPr>
              <w:spacing w:before="120" w:after="120"/>
              <w:rPr>
                <w:lang w:val="en-US"/>
              </w:rPr>
            </w:pPr>
            <w:r w:rsidRPr="00BA0474">
              <w:rPr>
                <w:lang w:val="en-US"/>
              </w:rPr>
              <w:t>3. Were there any other important flaws?</w:t>
            </w:r>
          </w:p>
        </w:tc>
        <w:tc>
          <w:tcPr>
            <w:tcW w:w="3648" w:type="dxa"/>
            <w:tcBorders>
              <w:top w:val="single" w:sz="4" w:space="0" w:color="auto"/>
              <w:left w:val="single" w:sz="4" w:space="0" w:color="auto"/>
              <w:bottom w:val="single" w:sz="4" w:space="0" w:color="auto"/>
            </w:tcBorders>
            <w:shd w:val="clear" w:color="auto" w:fill="auto"/>
            <w:vAlign w:val="center"/>
          </w:tcPr>
          <w:p w14:paraId="04C84CBE" w14:textId="77777777" w:rsidR="00250D45" w:rsidRPr="00BA0474" w:rsidRDefault="00250D45" w:rsidP="00DC4E59">
            <w:pPr>
              <w:spacing w:before="120" w:after="120"/>
              <w:rPr>
                <w:lang w:val="en-US"/>
              </w:rPr>
            </w:pPr>
            <w:r w:rsidRPr="00BA0474">
              <w:rPr>
                <w:lang w:val="en-US"/>
              </w:rPr>
              <w:t>V - No other important methodological flaws</w:t>
            </w:r>
          </w:p>
          <w:p w14:paraId="1334BCD0" w14:textId="77777777" w:rsidR="00250D45" w:rsidRPr="00BA0474" w:rsidRDefault="00250D45" w:rsidP="00DC4E59">
            <w:pPr>
              <w:spacing w:before="120" w:after="120"/>
              <w:rPr>
                <w:lang w:val="en-US"/>
              </w:rPr>
            </w:pPr>
            <w:r w:rsidRPr="00BA0474">
              <w:rPr>
                <w:lang w:val="en-US"/>
              </w:rPr>
              <w:t>A or D - Other minor methodological flaws - not clear if observer was aware of previous scores for same animal</w:t>
            </w:r>
          </w:p>
          <w:p w14:paraId="693C3C58"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3670C05C" w14:textId="77777777" w:rsidTr="00DC4E59">
        <w:tc>
          <w:tcPr>
            <w:tcW w:w="1317" w:type="dxa"/>
            <w:vMerge/>
            <w:shd w:val="clear" w:color="auto" w:fill="auto"/>
          </w:tcPr>
          <w:p w14:paraId="31D84678" w14:textId="77777777" w:rsidR="00250D45" w:rsidRPr="00BA0474" w:rsidRDefault="00250D45" w:rsidP="00DC4E59">
            <w:pPr>
              <w:rPr>
                <w:b/>
                <w:lang w:val="en-US"/>
              </w:rPr>
            </w:pPr>
          </w:p>
        </w:tc>
        <w:tc>
          <w:tcPr>
            <w:tcW w:w="1964" w:type="dxa"/>
            <w:vMerge w:val="restart"/>
            <w:tcBorders>
              <w:top w:val="single" w:sz="4" w:space="0" w:color="auto"/>
            </w:tcBorders>
            <w:shd w:val="clear" w:color="auto" w:fill="auto"/>
          </w:tcPr>
          <w:p w14:paraId="511441A2" w14:textId="77777777" w:rsidR="00250D45" w:rsidRPr="00BA0474" w:rsidRDefault="00250D45" w:rsidP="00DC4E59">
            <w:pPr>
              <w:rPr>
                <w:b/>
                <w:lang w:val="en-US"/>
              </w:rPr>
            </w:pPr>
            <w:r w:rsidRPr="00BA0474">
              <w:rPr>
                <w:b/>
                <w:lang w:val="en-US"/>
              </w:rPr>
              <w:t>2c. Measurement error</w:t>
            </w: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1126CE1A" w14:textId="77777777" w:rsidR="00250D45" w:rsidRPr="00BA0474" w:rsidRDefault="00250D45" w:rsidP="00DC4E59">
            <w:pPr>
              <w:spacing w:before="120" w:after="120"/>
              <w:rPr>
                <w:lang w:val="en-US"/>
              </w:rPr>
            </w:pPr>
            <w:r w:rsidRPr="00BA0474">
              <w:rPr>
                <w:lang w:val="en-US"/>
              </w:rPr>
              <w:t>1. Were sensitivity, specificity and/or accuracy determined?</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18BD84A7" w14:textId="77777777" w:rsidR="00250D45" w:rsidRPr="00BA0474" w:rsidRDefault="00250D45" w:rsidP="00DC4E59">
            <w:pPr>
              <w:spacing w:before="120" w:after="120"/>
              <w:rPr>
                <w:lang w:val="en-US"/>
              </w:rPr>
            </w:pPr>
            <w:r w:rsidRPr="00BA0474">
              <w:rPr>
                <w:lang w:val="en-US"/>
              </w:rPr>
              <w:t>V - Sensitivity, specificity, and accuracy (% or AUC) calculated for the scale's score</w:t>
            </w:r>
          </w:p>
          <w:p w14:paraId="3996BFE7" w14:textId="77777777" w:rsidR="00250D45" w:rsidRPr="00BA0474" w:rsidRDefault="00250D45" w:rsidP="00DC4E59">
            <w:pPr>
              <w:spacing w:before="120" w:after="120"/>
              <w:rPr>
                <w:lang w:val="en-US"/>
              </w:rPr>
            </w:pPr>
            <w:r w:rsidRPr="00BA0474">
              <w:rPr>
                <w:lang w:val="en-US"/>
              </w:rPr>
              <w:t xml:space="preserve">A - Possible to calculated from the data presented* </w:t>
            </w:r>
          </w:p>
          <w:p w14:paraId="674CD476" w14:textId="77777777" w:rsidR="00250D45" w:rsidRPr="00BA0474" w:rsidRDefault="00250D45" w:rsidP="00DC4E59">
            <w:pPr>
              <w:spacing w:before="120" w:after="120"/>
              <w:rPr>
                <w:lang w:val="en-US"/>
              </w:rPr>
            </w:pPr>
            <w:r w:rsidRPr="00BA0474">
              <w:rPr>
                <w:lang w:val="en-US"/>
              </w:rPr>
              <w:t xml:space="preserve">D - Unclear </w:t>
            </w:r>
          </w:p>
          <w:p w14:paraId="097FA104" w14:textId="77777777" w:rsidR="00250D45" w:rsidRPr="00BA0474" w:rsidRDefault="00250D45" w:rsidP="00DC4E59">
            <w:pPr>
              <w:spacing w:before="120" w:after="120"/>
              <w:rPr>
                <w:lang w:val="en-US"/>
              </w:rPr>
            </w:pPr>
            <w:r w:rsidRPr="00BA0474">
              <w:rPr>
                <w:lang w:val="en-US"/>
              </w:rPr>
              <w:t>I - Sensitivity, specificity and accuracy calculated based on a dichotomous global evaluation based on observer opinion (presence or absence of pain)</w:t>
            </w:r>
          </w:p>
          <w:p w14:paraId="0050CA62" w14:textId="77777777" w:rsidR="00250D45" w:rsidRPr="00BA0474" w:rsidRDefault="00250D45" w:rsidP="00DC4E59">
            <w:pPr>
              <w:spacing w:before="120" w:after="120"/>
              <w:rPr>
                <w:lang w:val="en-US"/>
              </w:rPr>
            </w:pPr>
            <w:r w:rsidRPr="00BA0474">
              <w:rPr>
                <w:lang w:val="en-US"/>
              </w:rPr>
              <w:t>N - Not calculated or presented</w:t>
            </w:r>
          </w:p>
        </w:tc>
      </w:tr>
      <w:tr w:rsidR="00250D45" w:rsidRPr="00BA0474" w14:paraId="2FD823EE" w14:textId="77777777" w:rsidTr="00DC4E59">
        <w:tc>
          <w:tcPr>
            <w:tcW w:w="1317" w:type="dxa"/>
            <w:vMerge/>
            <w:shd w:val="clear" w:color="auto" w:fill="auto"/>
          </w:tcPr>
          <w:p w14:paraId="1E904A17" w14:textId="77777777" w:rsidR="00250D45" w:rsidRPr="00BA0474" w:rsidRDefault="00250D45" w:rsidP="00DC4E59">
            <w:pPr>
              <w:rPr>
                <w:b/>
                <w:lang w:val="en-US"/>
              </w:rPr>
            </w:pPr>
          </w:p>
        </w:tc>
        <w:tc>
          <w:tcPr>
            <w:tcW w:w="1964" w:type="dxa"/>
            <w:vMerge/>
            <w:tcBorders>
              <w:bottom w:val="single" w:sz="4" w:space="0" w:color="auto"/>
            </w:tcBorders>
            <w:shd w:val="clear" w:color="auto" w:fill="auto"/>
          </w:tcPr>
          <w:p w14:paraId="20770CDB"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1234DF64" w14:textId="77777777" w:rsidR="00250D45" w:rsidRPr="00BA0474" w:rsidRDefault="00250D45" w:rsidP="00DC4E59">
            <w:pPr>
              <w:spacing w:before="120" w:after="120"/>
              <w:rPr>
                <w:lang w:val="en-US"/>
              </w:rPr>
            </w:pPr>
            <w:r w:rsidRPr="00BA0474">
              <w:rPr>
                <w:lang w:val="en-US"/>
              </w:rPr>
              <w:t>2. Were there any other important flaws?</w:t>
            </w:r>
          </w:p>
        </w:tc>
        <w:tc>
          <w:tcPr>
            <w:tcW w:w="3648" w:type="dxa"/>
            <w:tcBorders>
              <w:top w:val="single" w:sz="4" w:space="0" w:color="auto"/>
              <w:left w:val="single" w:sz="4" w:space="0" w:color="auto"/>
              <w:bottom w:val="single" w:sz="4" w:space="0" w:color="auto"/>
            </w:tcBorders>
            <w:shd w:val="clear" w:color="auto" w:fill="auto"/>
            <w:vAlign w:val="center"/>
          </w:tcPr>
          <w:p w14:paraId="116AAACA" w14:textId="77777777" w:rsidR="00250D45" w:rsidRPr="00BA0474" w:rsidRDefault="00250D45" w:rsidP="00DC4E59">
            <w:pPr>
              <w:spacing w:before="120" w:after="120"/>
              <w:rPr>
                <w:lang w:val="en-US"/>
              </w:rPr>
            </w:pPr>
            <w:r w:rsidRPr="00BA0474">
              <w:rPr>
                <w:lang w:val="en-US"/>
              </w:rPr>
              <w:t>V - No other important methodological flaws</w:t>
            </w:r>
          </w:p>
          <w:p w14:paraId="4426C859" w14:textId="77777777" w:rsidR="00250D45" w:rsidRPr="00BA0474" w:rsidRDefault="00250D45" w:rsidP="00DC4E59">
            <w:pPr>
              <w:spacing w:before="120" w:after="120"/>
              <w:rPr>
                <w:lang w:val="en-US"/>
              </w:rPr>
            </w:pPr>
            <w:r w:rsidRPr="00BA0474">
              <w:rPr>
                <w:lang w:val="en-US"/>
              </w:rPr>
              <w:t>A or D - Other minor methodological flaws (if only presential evaluation and/or not blinded)</w:t>
            </w:r>
          </w:p>
          <w:p w14:paraId="1EE0C451"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59929813" w14:textId="77777777" w:rsidTr="00DC4E59">
        <w:tc>
          <w:tcPr>
            <w:tcW w:w="1317" w:type="dxa"/>
            <w:vMerge/>
            <w:shd w:val="clear" w:color="auto" w:fill="auto"/>
          </w:tcPr>
          <w:p w14:paraId="11E72666" w14:textId="77777777" w:rsidR="00250D45" w:rsidRPr="00BA0474" w:rsidRDefault="00250D45" w:rsidP="00DC4E59">
            <w:pPr>
              <w:rPr>
                <w:b/>
                <w:lang w:val="en-US"/>
              </w:rPr>
            </w:pPr>
          </w:p>
        </w:tc>
        <w:tc>
          <w:tcPr>
            <w:tcW w:w="1964" w:type="dxa"/>
            <w:vMerge w:val="restart"/>
            <w:tcBorders>
              <w:top w:val="single" w:sz="4" w:space="0" w:color="auto"/>
            </w:tcBorders>
            <w:shd w:val="clear" w:color="auto" w:fill="auto"/>
          </w:tcPr>
          <w:p w14:paraId="6BB8CEB9" w14:textId="77777777" w:rsidR="00250D45" w:rsidRPr="00BA0474" w:rsidRDefault="00250D45" w:rsidP="00DC4E59">
            <w:pPr>
              <w:rPr>
                <w:b/>
                <w:lang w:val="en-US"/>
              </w:rPr>
            </w:pPr>
            <w:r w:rsidRPr="00BA0474">
              <w:rPr>
                <w:b/>
                <w:lang w:val="en-US"/>
              </w:rPr>
              <w:t xml:space="preserve">2d. Criterion validity </w:t>
            </w: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2BDF8DD6" w14:textId="77777777" w:rsidR="00250D45" w:rsidRPr="00BA0474" w:rsidRDefault="00250D45" w:rsidP="00DC4E59">
            <w:pPr>
              <w:spacing w:before="120" w:after="120"/>
              <w:rPr>
                <w:lang w:val="en-US"/>
              </w:rPr>
            </w:pPr>
            <w:r w:rsidRPr="00BA0474">
              <w:rPr>
                <w:lang w:val="en-US"/>
              </w:rPr>
              <w:t>1. Was criterion validity reported?</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A5123AF" w14:textId="77777777" w:rsidR="00250D45" w:rsidRPr="00BA0474" w:rsidRDefault="00250D45" w:rsidP="00DC4E59">
            <w:pPr>
              <w:spacing w:before="120" w:after="120"/>
              <w:rPr>
                <w:lang w:val="en-US"/>
              </w:rPr>
            </w:pPr>
            <w:r w:rsidRPr="00BA0474">
              <w:rPr>
                <w:lang w:val="en-US"/>
              </w:rPr>
              <w:t>V - Criterion validity was calculated and reported</w:t>
            </w:r>
          </w:p>
          <w:p w14:paraId="55D2BB5A" w14:textId="77777777" w:rsidR="00250D45" w:rsidRPr="00BA0474" w:rsidRDefault="00250D45" w:rsidP="00DC4E59">
            <w:pPr>
              <w:spacing w:before="120" w:after="120"/>
              <w:rPr>
                <w:lang w:val="en-US"/>
              </w:rPr>
            </w:pPr>
            <w:r w:rsidRPr="00BA0474">
              <w:rPr>
                <w:lang w:val="en-US"/>
              </w:rPr>
              <w:t xml:space="preserve">D - Unclear </w:t>
            </w:r>
          </w:p>
          <w:p w14:paraId="106A502D" w14:textId="77777777" w:rsidR="00250D45" w:rsidRPr="00BA0474" w:rsidRDefault="00250D45" w:rsidP="00DC4E59">
            <w:pPr>
              <w:spacing w:before="120" w:after="120"/>
              <w:rPr>
                <w:lang w:val="en-US"/>
              </w:rPr>
            </w:pPr>
            <w:r w:rsidRPr="00BA0474">
              <w:rPr>
                <w:lang w:val="en-US"/>
              </w:rPr>
              <w:t>N - Not calculated / Not applicable</w:t>
            </w:r>
          </w:p>
        </w:tc>
      </w:tr>
      <w:tr w:rsidR="00250D45" w:rsidRPr="00BA0474" w14:paraId="32B48EE1" w14:textId="77777777" w:rsidTr="00DC4E59">
        <w:tc>
          <w:tcPr>
            <w:tcW w:w="1317" w:type="dxa"/>
            <w:vMerge/>
            <w:shd w:val="clear" w:color="auto" w:fill="auto"/>
          </w:tcPr>
          <w:p w14:paraId="67E106EA" w14:textId="77777777" w:rsidR="00250D45" w:rsidRPr="00BA0474" w:rsidRDefault="00250D45" w:rsidP="00DC4E59">
            <w:pPr>
              <w:rPr>
                <w:b/>
                <w:lang w:val="en-US"/>
              </w:rPr>
            </w:pPr>
          </w:p>
        </w:tc>
        <w:tc>
          <w:tcPr>
            <w:tcW w:w="1964" w:type="dxa"/>
            <w:vMerge/>
            <w:shd w:val="clear" w:color="auto" w:fill="auto"/>
          </w:tcPr>
          <w:p w14:paraId="3ED31C12"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43E8A8F1" w14:textId="77777777" w:rsidR="00250D45" w:rsidRPr="00BA0474" w:rsidRDefault="00250D45" w:rsidP="00DC4E59">
            <w:pPr>
              <w:spacing w:before="120" w:after="120"/>
              <w:rPr>
                <w:lang w:val="en-US"/>
              </w:rPr>
            </w:pPr>
            <w:r w:rsidRPr="00BA0474">
              <w:rPr>
                <w:lang w:val="en-US"/>
              </w:rPr>
              <w:t>2. Is it clear what the gold standard or other method measure(s)?</w:t>
            </w:r>
          </w:p>
        </w:tc>
        <w:tc>
          <w:tcPr>
            <w:tcW w:w="3648" w:type="dxa"/>
            <w:tcBorders>
              <w:top w:val="single" w:sz="4" w:space="0" w:color="auto"/>
              <w:left w:val="single" w:sz="4" w:space="0" w:color="auto"/>
              <w:bottom w:val="single" w:sz="4" w:space="0" w:color="auto"/>
            </w:tcBorders>
            <w:shd w:val="clear" w:color="auto" w:fill="auto"/>
            <w:vAlign w:val="center"/>
          </w:tcPr>
          <w:p w14:paraId="4FA60D8D" w14:textId="77777777" w:rsidR="00250D45" w:rsidRPr="00BA0474" w:rsidRDefault="00250D45" w:rsidP="00DC4E59">
            <w:pPr>
              <w:spacing w:before="120" w:after="120"/>
              <w:rPr>
                <w:lang w:val="en-US"/>
              </w:rPr>
            </w:pPr>
            <w:r w:rsidRPr="00BA0474">
              <w:rPr>
                <w:lang w:val="en-US"/>
              </w:rPr>
              <w:t>V - Construct is clear</w:t>
            </w:r>
          </w:p>
          <w:p w14:paraId="3062B88F" w14:textId="77777777" w:rsidR="00250D45" w:rsidRPr="00BA0474" w:rsidRDefault="00250D45" w:rsidP="00DC4E59">
            <w:pPr>
              <w:spacing w:before="120" w:after="120"/>
              <w:rPr>
                <w:lang w:val="en-US"/>
              </w:rPr>
            </w:pPr>
            <w:r w:rsidRPr="00BA0474">
              <w:rPr>
                <w:lang w:val="en-US"/>
              </w:rPr>
              <w:t>D - Unable to determine</w:t>
            </w:r>
          </w:p>
          <w:p w14:paraId="564F13B9" w14:textId="77777777" w:rsidR="00250D45" w:rsidRPr="00BA0474" w:rsidRDefault="00250D45" w:rsidP="00DC4E59">
            <w:pPr>
              <w:spacing w:before="120" w:after="120"/>
              <w:rPr>
                <w:lang w:val="en-US"/>
              </w:rPr>
            </w:pPr>
            <w:r w:rsidRPr="00BA0474">
              <w:rPr>
                <w:lang w:val="en-US"/>
              </w:rPr>
              <w:t>I - Construct is not clear</w:t>
            </w:r>
          </w:p>
        </w:tc>
      </w:tr>
      <w:tr w:rsidR="00250D45" w:rsidRPr="00BA0474" w14:paraId="7CD7C05F" w14:textId="77777777" w:rsidTr="00DC4E59">
        <w:tc>
          <w:tcPr>
            <w:tcW w:w="1317" w:type="dxa"/>
            <w:vMerge/>
            <w:shd w:val="clear" w:color="auto" w:fill="auto"/>
          </w:tcPr>
          <w:p w14:paraId="53DA0C14" w14:textId="77777777" w:rsidR="00250D45" w:rsidRPr="00BA0474" w:rsidRDefault="00250D45" w:rsidP="00DC4E59">
            <w:pPr>
              <w:rPr>
                <w:b/>
                <w:lang w:val="en-US"/>
              </w:rPr>
            </w:pPr>
          </w:p>
        </w:tc>
        <w:tc>
          <w:tcPr>
            <w:tcW w:w="1964" w:type="dxa"/>
            <w:vMerge/>
            <w:shd w:val="clear" w:color="auto" w:fill="auto"/>
          </w:tcPr>
          <w:p w14:paraId="6F0E39E6"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0FD01635" w14:textId="77777777" w:rsidR="00250D45" w:rsidRPr="00BA0474" w:rsidRDefault="00250D45" w:rsidP="00DC4E59">
            <w:pPr>
              <w:spacing w:before="120" w:after="120"/>
              <w:rPr>
                <w:lang w:val="en-US"/>
              </w:rPr>
            </w:pPr>
            <w:r w:rsidRPr="00BA0474">
              <w:rPr>
                <w:lang w:val="en-US"/>
              </w:rPr>
              <w:t>3. Were the measurement properties of the gold standard or other validated method adequate?</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CF0A73A" w14:textId="77777777" w:rsidR="00250D45" w:rsidRPr="00BA0474" w:rsidRDefault="00250D45" w:rsidP="00DC4E59">
            <w:pPr>
              <w:spacing w:before="120" w:after="120"/>
              <w:rPr>
                <w:lang w:val="en-US"/>
              </w:rPr>
            </w:pPr>
            <w:r w:rsidRPr="00BA0474">
              <w:rPr>
                <w:lang w:val="en-US"/>
              </w:rPr>
              <w:t>V - Sufficient evidence of the measurement properties of the gold standard or other method provided (reference included)</w:t>
            </w:r>
          </w:p>
          <w:p w14:paraId="774C29D8" w14:textId="77777777" w:rsidR="00250D45" w:rsidRPr="00BA0474" w:rsidRDefault="00250D45" w:rsidP="00DC4E59">
            <w:pPr>
              <w:spacing w:before="120" w:after="120"/>
              <w:rPr>
                <w:lang w:val="en-US"/>
              </w:rPr>
            </w:pPr>
            <w:r w:rsidRPr="00BA0474">
              <w:rPr>
                <w:lang w:val="en-US"/>
              </w:rPr>
              <w:t xml:space="preserve">A - Partial evidence of the measurement properties of the gold standard or other method provided  </w:t>
            </w:r>
          </w:p>
          <w:p w14:paraId="3FEE3223" w14:textId="77777777" w:rsidR="00250D45" w:rsidRPr="00BA0474" w:rsidRDefault="00250D45" w:rsidP="00DC4E59">
            <w:pPr>
              <w:spacing w:before="120" w:after="120"/>
              <w:rPr>
                <w:lang w:val="en-US"/>
              </w:rPr>
            </w:pPr>
            <w:r w:rsidRPr="00BA0474">
              <w:rPr>
                <w:lang w:val="en-US"/>
              </w:rPr>
              <w:t>D - No information on the measurement properties of the gold standard or other method</w:t>
            </w:r>
          </w:p>
          <w:p w14:paraId="30064D7F" w14:textId="77777777" w:rsidR="00250D45" w:rsidRPr="00BA0474" w:rsidRDefault="00250D45" w:rsidP="00DC4E59">
            <w:pPr>
              <w:spacing w:before="120" w:after="120"/>
              <w:rPr>
                <w:lang w:val="en-US"/>
              </w:rPr>
            </w:pPr>
            <w:r w:rsidRPr="00BA0474">
              <w:rPr>
                <w:lang w:val="en-US"/>
              </w:rPr>
              <w:t>I - Evidence for insufficient measurement properties of the gold standard or other method</w:t>
            </w:r>
          </w:p>
        </w:tc>
      </w:tr>
      <w:tr w:rsidR="00250D45" w:rsidRPr="00BA0474" w14:paraId="62672E5F" w14:textId="77777777" w:rsidTr="00DC4E59">
        <w:tc>
          <w:tcPr>
            <w:tcW w:w="1317" w:type="dxa"/>
            <w:vMerge/>
            <w:shd w:val="clear" w:color="auto" w:fill="auto"/>
          </w:tcPr>
          <w:p w14:paraId="7BFC0866" w14:textId="77777777" w:rsidR="00250D45" w:rsidRPr="00BA0474" w:rsidRDefault="00250D45" w:rsidP="00DC4E59">
            <w:pPr>
              <w:rPr>
                <w:b/>
                <w:lang w:val="en-US"/>
              </w:rPr>
            </w:pPr>
          </w:p>
        </w:tc>
        <w:tc>
          <w:tcPr>
            <w:tcW w:w="1964" w:type="dxa"/>
            <w:vMerge/>
            <w:tcBorders>
              <w:bottom w:val="nil"/>
            </w:tcBorders>
            <w:shd w:val="clear" w:color="auto" w:fill="auto"/>
          </w:tcPr>
          <w:p w14:paraId="0EDB360E"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0AB57A73" w14:textId="77777777" w:rsidR="00250D45" w:rsidRPr="00BA0474" w:rsidRDefault="00250D45" w:rsidP="00DC4E59">
            <w:pPr>
              <w:spacing w:before="120" w:after="120"/>
              <w:rPr>
                <w:lang w:val="en-US"/>
              </w:rPr>
            </w:pPr>
            <w:r w:rsidRPr="00BA0474">
              <w:rPr>
                <w:lang w:val="en-US"/>
              </w:rPr>
              <w:t>4. Was the statistical method appropriate for the hypotheses to be tested?</w:t>
            </w:r>
          </w:p>
        </w:tc>
        <w:tc>
          <w:tcPr>
            <w:tcW w:w="3648" w:type="dxa"/>
            <w:tcBorders>
              <w:top w:val="single" w:sz="4" w:space="0" w:color="auto"/>
              <w:left w:val="single" w:sz="4" w:space="0" w:color="auto"/>
              <w:bottom w:val="single" w:sz="4" w:space="0" w:color="auto"/>
            </w:tcBorders>
            <w:shd w:val="clear" w:color="auto" w:fill="auto"/>
            <w:vAlign w:val="center"/>
          </w:tcPr>
          <w:p w14:paraId="6F274C91" w14:textId="77777777" w:rsidR="00250D45" w:rsidRPr="00BA0474" w:rsidRDefault="00250D45" w:rsidP="00DC4E59">
            <w:pPr>
              <w:spacing w:before="120" w:after="120"/>
              <w:rPr>
                <w:lang w:val="en-US"/>
              </w:rPr>
            </w:pPr>
            <w:r w:rsidRPr="00BA0474">
              <w:rPr>
                <w:lang w:val="en-US"/>
              </w:rPr>
              <w:t>V - Statistical method was appropriate (correlations or area under the ROC curve calculated)</w:t>
            </w:r>
          </w:p>
          <w:p w14:paraId="51B138C2" w14:textId="77777777" w:rsidR="00250D45" w:rsidRPr="00BA0474" w:rsidRDefault="00250D45" w:rsidP="00DC4E59">
            <w:pPr>
              <w:spacing w:before="120" w:after="120"/>
              <w:rPr>
                <w:lang w:val="en-US"/>
              </w:rPr>
            </w:pPr>
            <w:r w:rsidRPr="00BA0474">
              <w:rPr>
                <w:lang w:val="en-US"/>
              </w:rPr>
              <w:t xml:space="preserve">A - Assumable that statistical method was appropriate </w:t>
            </w:r>
          </w:p>
          <w:p w14:paraId="16DB3B7A" w14:textId="77777777" w:rsidR="00250D45" w:rsidRPr="00BA0474" w:rsidRDefault="00250D45" w:rsidP="00DC4E59">
            <w:pPr>
              <w:spacing w:before="120" w:after="120"/>
              <w:rPr>
                <w:lang w:val="en-US"/>
              </w:rPr>
            </w:pPr>
            <w:r w:rsidRPr="00BA0474">
              <w:rPr>
                <w:lang w:val="en-US"/>
              </w:rPr>
              <w:t>D - Statistical method applied not optimal or not clearly reported</w:t>
            </w:r>
          </w:p>
          <w:p w14:paraId="7385785B" w14:textId="77777777" w:rsidR="00250D45" w:rsidRPr="00BA0474" w:rsidRDefault="00250D45" w:rsidP="00DC4E59">
            <w:pPr>
              <w:spacing w:before="120" w:after="120"/>
              <w:rPr>
                <w:lang w:val="en-US"/>
              </w:rPr>
            </w:pPr>
            <w:r w:rsidRPr="00BA0474">
              <w:rPr>
                <w:lang w:val="en-US"/>
              </w:rPr>
              <w:t>I - Statistical method applied not appropriate</w:t>
            </w:r>
          </w:p>
        </w:tc>
      </w:tr>
      <w:tr w:rsidR="00250D45" w:rsidRPr="00BA0474" w14:paraId="30BE486F" w14:textId="77777777" w:rsidTr="00DC4E59">
        <w:tc>
          <w:tcPr>
            <w:tcW w:w="1317" w:type="dxa"/>
            <w:vMerge/>
            <w:shd w:val="clear" w:color="auto" w:fill="auto"/>
          </w:tcPr>
          <w:p w14:paraId="2B6AE155" w14:textId="77777777" w:rsidR="00250D45" w:rsidRPr="00BA0474" w:rsidRDefault="00250D45" w:rsidP="00DC4E59">
            <w:pPr>
              <w:rPr>
                <w:b/>
                <w:lang w:val="en-US"/>
              </w:rPr>
            </w:pPr>
          </w:p>
        </w:tc>
        <w:tc>
          <w:tcPr>
            <w:tcW w:w="1964" w:type="dxa"/>
            <w:tcBorders>
              <w:top w:val="nil"/>
              <w:bottom w:val="single" w:sz="4" w:space="0" w:color="auto"/>
            </w:tcBorders>
            <w:shd w:val="clear" w:color="auto" w:fill="auto"/>
          </w:tcPr>
          <w:p w14:paraId="3E534628"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1BB742ED" w14:textId="77777777" w:rsidR="00250D45" w:rsidRPr="00BA0474" w:rsidRDefault="00250D45" w:rsidP="00DC4E59">
            <w:pPr>
              <w:spacing w:before="120" w:after="120"/>
              <w:rPr>
                <w:lang w:val="en-US"/>
              </w:rPr>
            </w:pPr>
            <w:r w:rsidRPr="00BA0474">
              <w:rPr>
                <w:lang w:val="en-US"/>
              </w:rPr>
              <w:t>5. Were there any other important flaw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608F4222" w14:textId="77777777" w:rsidR="00250D45" w:rsidRPr="00BA0474" w:rsidRDefault="00250D45" w:rsidP="00DC4E59">
            <w:pPr>
              <w:spacing w:before="120" w:after="120"/>
              <w:rPr>
                <w:lang w:val="en-US"/>
              </w:rPr>
            </w:pPr>
            <w:r w:rsidRPr="00BA0474">
              <w:rPr>
                <w:lang w:val="en-US"/>
              </w:rPr>
              <w:t>V - No other important methodological flaws</w:t>
            </w:r>
          </w:p>
          <w:p w14:paraId="72E8E97E" w14:textId="77777777" w:rsidR="00250D45" w:rsidRPr="00BA0474" w:rsidRDefault="00250D45" w:rsidP="00DC4E59">
            <w:pPr>
              <w:spacing w:before="120" w:after="120"/>
              <w:rPr>
                <w:lang w:val="en-US"/>
              </w:rPr>
            </w:pPr>
            <w:r w:rsidRPr="00BA0474">
              <w:rPr>
                <w:lang w:val="en-US"/>
              </w:rPr>
              <w:t>A or D - Other minor methodological flaws</w:t>
            </w:r>
          </w:p>
          <w:p w14:paraId="6C526A20"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5307A23B" w14:textId="77777777" w:rsidTr="00DC4E59">
        <w:tc>
          <w:tcPr>
            <w:tcW w:w="1317" w:type="dxa"/>
            <w:vMerge/>
            <w:shd w:val="clear" w:color="auto" w:fill="auto"/>
          </w:tcPr>
          <w:p w14:paraId="0EED9914" w14:textId="77777777" w:rsidR="00250D45" w:rsidRPr="00BA0474" w:rsidRDefault="00250D45" w:rsidP="00DC4E59">
            <w:pPr>
              <w:rPr>
                <w:b/>
                <w:lang w:val="en-US"/>
              </w:rPr>
            </w:pPr>
          </w:p>
        </w:tc>
        <w:tc>
          <w:tcPr>
            <w:tcW w:w="1964" w:type="dxa"/>
            <w:vMerge w:val="restart"/>
            <w:tcBorders>
              <w:top w:val="single" w:sz="4" w:space="0" w:color="auto"/>
              <w:bottom w:val="nil"/>
            </w:tcBorders>
            <w:shd w:val="clear" w:color="auto" w:fill="auto"/>
          </w:tcPr>
          <w:p w14:paraId="4C164412" w14:textId="77777777" w:rsidR="00250D45" w:rsidRPr="00BA0474" w:rsidRDefault="00250D45" w:rsidP="00DC4E59">
            <w:pPr>
              <w:rPr>
                <w:b/>
                <w:lang w:val="en-US"/>
              </w:rPr>
            </w:pPr>
            <w:r w:rsidRPr="00BA0474">
              <w:rPr>
                <w:b/>
                <w:lang w:val="en-US"/>
              </w:rPr>
              <w:t>2e. Construct validity: Comparison between subgroups (discrimination between painful and pain-free animals)</w:t>
            </w:r>
          </w:p>
        </w:tc>
        <w:tc>
          <w:tcPr>
            <w:tcW w:w="2673" w:type="dxa"/>
            <w:tcBorders>
              <w:top w:val="single" w:sz="4" w:space="0" w:color="auto"/>
              <w:bottom w:val="single" w:sz="4" w:space="0" w:color="auto"/>
              <w:right w:val="single" w:sz="4" w:space="0" w:color="auto"/>
            </w:tcBorders>
            <w:shd w:val="clear" w:color="auto" w:fill="auto"/>
            <w:vAlign w:val="center"/>
          </w:tcPr>
          <w:p w14:paraId="0D3E3C09" w14:textId="77777777" w:rsidR="00250D45" w:rsidRPr="00BA0474" w:rsidRDefault="00250D45" w:rsidP="00DC4E59">
            <w:pPr>
              <w:spacing w:before="120" w:after="120"/>
              <w:rPr>
                <w:lang w:val="en-US"/>
              </w:rPr>
            </w:pPr>
            <w:r w:rsidRPr="00BA0474">
              <w:rPr>
                <w:lang w:val="en-US"/>
              </w:rPr>
              <w:t>1. Was construct validity reported?</w:t>
            </w:r>
          </w:p>
        </w:tc>
        <w:tc>
          <w:tcPr>
            <w:tcW w:w="3648" w:type="dxa"/>
            <w:tcBorders>
              <w:top w:val="single" w:sz="4" w:space="0" w:color="auto"/>
              <w:left w:val="single" w:sz="4" w:space="0" w:color="auto"/>
              <w:bottom w:val="single" w:sz="4" w:space="0" w:color="auto"/>
            </w:tcBorders>
            <w:shd w:val="clear" w:color="auto" w:fill="auto"/>
            <w:vAlign w:val="center"/>
          </w:tcPr>
          <w:p w14:paraId="2791E26A" w14:textId="77777777" w:rsidR="00250D45" w:rsidRPr="00BA0474" w:rsidRDefault="00250D45" w:rsidP="00DC4E59">
            <w:pPr>
              <w:spacing w:before="120" w:after="120"/>
              <w:rPr>
                <w:lang w:val="en-US"/>
              </w:rPr>
            </w:pPr>
            <w:r w:rsidRPr="00BA0474">
              <w:rPr>
                <w:lang w:val="en-US"/>
              </w:rPr>
              <w:t xml:space="preserve">V - Construct validity was reported </w:t>
            </w:r>
          </w:p>
          <w:p w14:paraId="22A7B861" w14:textId="77777777" w:rsidR="00250D45" w:rsidRPr="00BA0474" w:rsidRDefault="00250D45" w:rsidP="00DC4E59">
            <w:pPr>
              <w:spacing w:before="120" w:after="120"/>
              <w:rPr>
                <w:lang w:val="en-US"/>
              </w:rPr>
            </w:pPr>
            <w:r w:rsidRPr="00BA0474">
              <w:rPr>
                <w:lang w:val="en-US"/>
              </w:rPr>
              <w:t xml:space="preserve">D - Unclear </w:t>
            </w:r>
          </w:p>
          <w:p w14:paraId="175919BD" w14:textId="77777777" w:rsidR="00250D45" w:rsidRPr="00BA0474" w:rsidRDefault="00250D45" w:rsidP="00DC4E59">
            <w:pPr>
              <w:spacing w:before="120" w:after="120"/>
              <w:rPr>
                <w:lang w:val="en-US"/>
              </w:rPr>
            </w:pPr>
            <w:r w:rsidRPr="00BA0474">
              <w:rPr>
                <w:lang w:val="en-US"/>
              </w:rPr>
              <w:t>I - Construct validity not reported (in the first study of the scale)</w:t>
            </w:r>
          </w:p>
          <w:p w14:paraId="503D197D" w14:textId="77777777" w:rsidR="00250D45" w:rsidRPr="00BA0474" w:rsidRDefault="00250D45" w:rsidP="00DC4E59">
            <w:pPr>
              <w:spacing w:before="120" w:after="120"/>
              <w:rPr>
                <w:lang w:val="en-US"/>
              </w:rPr>
            </w:pPr>
            <w:r w:rsidRPr="00BA0474">
              <w:rPr>
                <w:lang w:val="en-US"/>
              </w:rPr>
              <w:t>N - Not reported in subsequent studies</w:t>
            </w:r>
          </w:p>
        </w:tc>
      </w:tr>
      <w:tr w:rsidR="00250D45" w:rsidRPr="00BA0474" w14:paraId="078D9DE3" w14:textId="77777777" w:rsidTr="00DC4E59">
        <w:tc>
          <w:tcPr>
            <w:tcW w:w="1317" w:type="dxa"/>
            <w:vMerge/>
            <w:tcBorders>
              <w:top w:val="single" w:sz="4" w:space="0" w:color="auto"/>
            </w:tcBorders>
            <w:shd w:val="clear" w:color="auto" w:fill="auto"/>
          </w:tcPr>
          <w:p w14:paraId="66E798C2" w14:textId="77777777" w:rsidR="00250D45" w:rsidRPr="00BA0474" w:rsidRDefault="00250D45" w:rsidP="00DC4E59">
            <w:pPr>
              <w:rPr>
                <w:b/>
                <w:lang w:val="en-US"/>
              </w:rPr>
            </w:pPr>
          </w:p>
        </w:tc>
        <w:tc>
          <w:tcPr>
            <w:tcW w:w="1964" w:type="dxa"/>
            <w:vMerge/>
            <w:tcBorders>
              <w:top w:val="single" w:sz="4" w:space="0" w:color="auto"/>
              <w:bottom w:val="single" w:sz="4" w:space="0" w:color="auto"/>
            </w:tcBorders>
            <w:shd w:val="clear" w:color="auto" w:fill="auto"/>
          </w:tcPr>
          <w:p w14:paraId="5DDC36D2"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64300927" w14:textId="77777777" w:rsidR="00250D45" w:rsidRPr="00BA0474" w:rsidRDefault="00250D45" w:rsidP="00DC4E59">
            <w:pPr>
              <w:spacing w:before="120" w:after="120"/>
              <w:rPr>
                <w:lang w:val="en-US"/>
              </w:rPr>
            </w:pPr>
            <w:r w:rsidRPr="00BA0474">
              <w:rPr>
                <w:lang w:val="en-US"/>
              </w:rPr>
              <w:t>2. Was an adequate description provided of important characteristics of the subgroup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21DC0878" w14:textId="77777777" w:rsidR="00250D45" w:rsidRPr="00BA0474" w:rsidRDefault="00250D45" w:rsidP="00DC4E59">
            <w:pPr>
              <w:spacing w:before="120" w:after="120"/>
              <w:rPr>
                <w:lang w:val="en-US"/>
              </w:rPr>
            </w:pPr>
            <w:r w:rsidRPr="00BA0474">
              <w:rPr>
                <w:lang w:val="en-US"/>
              </w:rPr>
              <w:t>V - Adequate description of the important characteristics of the subgroups (minimum age, sex)</w:t>
            </w:r>
          </w:p>
          <w:p w14:paraId="113D9B45" w14:textId="77777777" w:rsidR="00250D45" w:rsidRPr="00BA0474" w:rsidRDefault="00250D45" w:rsidP="00DC4E59">
            <w:pPr>
              <w:spacing w:before="120" w:after="120"/>
              <w:rPr>
                <w:lang w:val="en-US"/>
              </w:rPr>
            </w:pPr>
            <w:r w:rsidRPr="00BA0474">
              <w:rPr>
                <w:lang w:val="en-US"/>
              </w:rPr>
              <w:t>A - Adequate description of most of the important characteristics of the subgroups</w:t>
            </w:r>
          </w:p>
          <w:p w14:paraId="037A57F9" w14:textId="77777777" w:rsidR="00250D45" w:rsidRPr="00BA0474" w:rsidRDefault="00250D45" w:rsidP="00DC4E59">
            <w:pPr>
              <w:spacing w:before="120" w:after="120"/>
              <w:rPr>
                <w:lang w:val="en-US"/>
              </w:rPr>
            </w:pPr>
            <w:r w:rsidRPr="00BA0474">
              <w:rPr>
                <w:lang w:val="en-US"/>
              </w:rPr>
              <w:t>D - Poor or no description of the important characteristics of the subgroups</w:t>
            </w:r>
          </w:p>
        </w:tc>
      </w:tr>
      <w:tr w:rsidR="00250D45" w:rsidRPr="00BA0474" w14:paraId="0937CF91" w14:textId="77777777" w:rsidTr="00DC4E59">
        <w:tc>
          <w:tcPr>
            <w:tcW w:w="1317" w:type="dxa"/>
            <w:vMerge/>
            <w:shd w:val="clear" w:color="auto" w:fill="auto"/>
          </w:tcPr>
          <w:p w14:paraId="5EEECA4E" w14:textId="77777777" w:rsidR="00250D45" w:rsidRPr="00BA0474" w:rsidRDefault="00250D45" w:rsidP="00DC4E59">
            <w:pPr>
              <w:rPr>
                <w:b/>
                <w:lang w:val="en-US"/>
              </w:rPr>
            </w:pPr>
          </w:p>
        </w:tc>
        <w:tc>
          <w:tcPr>
            <w:tcW w:w="1964" w:type="dxa"/>
            <w:vMerge/>
            <w:tcBorders>
              <w:top w:val="single" w:sz="4" w:space="0" w:color="auto"/>
              <w:bottom w:val="nil"/>
            </w:tcBorders>
            <w:shd w:val="clear" w:color="auto" w:fill="auto"/>
          </w:tcPr>
          <w:p w14:paraId="09D3FF0F"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24ECAB6E" w14:textId="77777777" w:rsidR="00250D45" w:rsidRPr="00BA0474" w:rsidRDefault="00250D45" w:rsidP="00DC4E59">
            <w:pPr>
              <w:spacing w:before="120" w:after="120"/>
              <w:rPr>
                <w:lang w:val="en-US"/>
              </w:rPr>
            </w:pPr>
            <w:r w:rsidRPr="00BA0474">
              <w:rPr>
                <w:lang w:val="en-US"/>
              </w:rPr>
              <w:t>3. Was the statistical method appropriate for the hypotheses to be tested?</w:t>
            </w:r>
          </w:p>
        </w:tc>
        <w:tc>
          <w:tcPr>
            <w:tcW w:w="3648" w:type="dxa"/>
            <w:tcBorders>
              <w:top w:val="single" w:sz="4" w:space="0" w:color="auto"/>
              <w:left w:val="single" w:sz="4" w:space="0" w:color="auto"/>
              <w:bottom w:val="single" w:sz="4" w:space="0" w:color="auto"/>
            </w:tcBorders>
            <w:shd w:val="clear" w:color="auto" w:fill="auto"/>
            <w:vAlign w:val="center"/>
          </w:tcPr>
          <w:p w14:paraId="267971A8" w14:textId="77777777" w:rsidR="00250D45" w:rsidRPr="00BA0474" w:rsidRDefault="00250D45" w:rsidP="00DC4E59">
            <w:pPr>
              <w:spacing w:before="120" w:after="120"/>
              <w:rPr>
                <w:lang w:val="en-US"/>
              </w:rPr>
            </w:pPr>
            <w:r w:rsidRPr="00BA0474">
              <w:rPr>
                <w:lang w:val="en-US"/>
              </w:rPr>
              <w:t>V - Statistical method was appropriate</w:t>
            </w:r>
          </w:p>
          <w:p w14:paraId="1C09F394" w14:textId="77777777" w:rsidR="00250D45" w:rsidRPr="00BA0474" w:rsidRDefault="00250D45" w:rsidP="00DC4E59">
            <w:pPr>
              <w:spacing w:before="120" w:after="120"/>
              <w:rPr>
                <w:lang w:val="en-US"/>
              </w:rPr>
            </w:pPr>
            <w:r w:rsidRPr="00BA0474">
              <w:rPr>
                <w:lang w:val="en-US"/>
              </w:rPr>
              <w:t>A - Assumable that statistical method was appropriate</w:t>
            </w:r>
          </w:p>
          <w:p w14:paraId="44D23B6C" w14:textId="77777777" w:rsidR="00250D45" w:rsidRPr="00BA0474" w:rsidRDefault="00250D45" w:rsidP="00DC4E59">
            <w:pPr>
              <w:spacing w:before="120" w:after="120"/>
              <w:rPr>
                <w:lang w:val="en-US"/>
              </w:rPr>
            </w:pPr>
            <w:r w:rsidRPr="00BA0474">
              <w:rPr>
                <w:lang w:val="en-US"/>
              </w:rPr>
              <w:t>D - Statistical method applied not optimal or not clear</w:t>
            </w:r>
          </w:p>
          <w:p w14:paraId="503E8316" w14:textId="77777777" w:rsidR="00250D45" w:rsidRPr="00BA0474" w:rsidRDefault="00250D45" w:rsidP="00DC4E59">
            <w:pPr>
              <w:spacing w:before="120" w:after="120"/>
              <w:rPr>
                <w:lang w:val="en-US"/>
              </w:rPr>
            </w:pPr>
            <w:r w:rsidRPr="00BA0474">
              <w:rPr>
                <w:lang w:val="en-US"/>
              </w:rPr>
              <w:t>I - Statistical method applied not appropriate</w:t>
            </w:r>
          </w:p>
        </w:tc>
      </w:tr>
      <w:tr w:rsidR="00250D45" w:rsidRPr="00BA0474" w14:paraId="2A2FE523" w14:textId="77777777" w:rsidTr="00DC4E59">
        <w:tc>
          <w:tcPr>
            <w:tcW w:w="1317" w:type="dxa"/>
            <w:vMerge/>
            <w:shd w:val="clear" w:color="auto" w:fill="auto"/>
          </w:tcPr>
          <w:p w14:paraId="3D22A8B8" w14:textId="77777777" w:rsidR="00250D45" w:rsidRPr="00BA0474" w:rsidRDefault="00250D45" w:rsidP="00DC4E59">
            <w:pPr>
              <w:rPr>
                <w:b/>
                <w:lang w:val="en-US"/>
              </w:rPr>
            </w:pPr>
          </w:p>
        </w:tc>
        <w:tc>
          <w:tcPr>
            <w:tcW w:w="1964" w:type="dxa"/>
            <w:vMerge/>
            <w:tcBorders>
              <w:top w:val="nil"/>
              <w:bottom w:val="nil"/>
            </w:tcBorders>
            <w:shd w:val="clear" w:color="auto" w:fill="auto"/>
          </w:tcPr>
          <w:p w14:paraId="75AF79C6"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67DFA673" w14:textId="77777777" w:rsidR="00250D45" w:rsidRPr="00BA0474" w:rsidRDefault="00250D45" w:rsidP="00DC4E59">
            <w:pPr>
              <w:spacing w:before="120" w:after="120"/>
              <w:rPr>
                <w:lang w:val="en-US"/>
              </w:rPr>
            </w:pPr>
            <w:r w:rsidRPr="00BA0474">
              <w:rPr>
                <w:lang w:val="en-US"/>
              </w:rPr>
              <w:t>4. Were there any other important flaw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0A017DFF" w14:textId="77777777" w:rsidR="00250D45" w:rsidRPr="00BA0474" w:rsidRDefault="00250D45" w:rsidP="00DC4E59">
            <w:pPr>
              <w:spacing w:before="120" w:after="120"/>
              <w:rPr>
                <w:lang w:val="en-US"/>
              </w:rPr>
            </w:pPr>
            <w:r w:rsidRPr="00BA0474">
              <w:rPr>
                <w:lang w:val="en-US"/>
              </w:rPr>
              <w:t xml:space="preserve">V - No other important methodological flaws </w:t>
            </w:r>
          </w:p>
          <w:p w14:paraId="764B488B" w14:textId="77777777" w:rsidR="00250D45" w:rsidRPr="00BA0474" w:rsidRDefault="00250D45" w:rsidP="00DC4E59">
            <w:pPr>
              <w:spacing w:before="120" w:after="120"/>
              <w:rPr>
                <w:lang w:val="en-US"/>
              </w:rPr>
            </w:pPr>
            <w:r w:rsidRPr="00BA0474">
              <w:rPr>
                <w:lang w:val="en-US"/>
              </w:rPr>
              <w:t>A or D - Other minor methodological flaws</w:t>
            </w:r>
          </w:p>
          <w:p w14:paraId="412B0371"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18DC8FF3" w14:textId="77777777" w:rsidTr="00DC4E59">
        <w:tc>
          <w:tcPr>
            <w:tcW w:w="1317" w:type="dxa"/>
            <w:vMerge/>
            <w:shd w:val="clear" w:color="auto" w:fill="auto"/>
          </w:tcPr>
          <w:p w14:paraId="0A763673" w14:textId="77777777" w:rsidR="00250D45" w:rsidRPr="00BA0474" w:rsidRDefault="00250D45" w:rsidP="00DC4E59">
            <w:pPr>
              <w:rPr>
                <w:b/>
                <w:lang w:val="en-US"/>
              </w:rPr>
            </w:pPr>
          </w:p>
        </w:tc>
        <w:tc>
          <w:tcPr>
            <w:tcW w:w="1964" w:type="dxa"/>
            <w:vMerge w:val="restart"/>
            <w:tcBorders>
              <w:top w:val="single" w:sz="4" w:space="0" w:color="auto"/>
            </w:tcBorders>
            <w:shd w:val="clear" w:color="auto" w:fill="auto"/>
          </w:tcPr>
          <w:p w14:paraId="74139F3C" w14:textId="77777777" w:rsidR="00250D45" w:rsidRPr="00BA0474" w:rsidRDefault="00250D45" w:rsidP="00DC4E59">
            <w:pPr>
              <w:rPr>
                <w:b/>
                <w:lang w:val="en-US"/>
              </w:rPr>
            </w:pPr>
            <w:r w:rsidRPr="00BA0474">
              <w:rPr>
                <w:b/>
                <w:lang w:val="en-US"/>
              </w:rPr>
              <w:t xml:space="preserve">2f. Responsiveness (discrimination </w:t>
            </w:r>
            <w:r w:rsidRPr="00BA0474">
              <w:rPr>
                <w:b/>
                <w:lang w:val="en-US"/>
              </w:rPr>
              <w:lastRenderedPageBreak/>
              <w:t xml:space="preserve">between before and after analgesic intervention) </w:t>
            </w:r>
          </w:p>
        </w:tc>
        <w:tc>
          <w:tcPr>
            <w:tcW w:w="2673" w:type="dxa"/>
            <w:tcBorders>
              <w:top w:val="single" w:sz="4" w:space="0" w:color="auto"/>
              <w:bottom w:val="single" w:sz="4" w:space="0" w:color="auto"/>
              <w:right w:val="single" w:sz="4" w:space="0" w:color="auto"/>
            </w:tcBorders>
            <w:shd w:val="clear" w:color="auto" w:fill="auto"/>
            <w:vAlign w:val="center"/>
          </w:tcPr>
          <w:p w14:paraId="2FD0A940" w14:textId="77777777" w:rsidR="00250D45" w:rsidRPr="00BA0474" w:rsidRDefault="00250D45" w:rsidP="00DC4E59">
            <w:pPr>
              <w:spacing w:before="120" w:after="120"/>
              <w:rPr>
                <w:lang w:val="en-US"/>
              </w:rPr>
            </w:pPr>
            <w:r w:rsidRPr="00BA0474">
              <w:rPr>
                <w:lang w:val="en-US"/>
              </w:rPr>
              <w:lastRenderedPageBreak/>
              <w:t>1. Was responsiveness reported?</w:t>
            </w:r>
          </w:p>
        </w:tc>
        <w:tc>
          <w:tcPr>
            <w:tcW w:w="3648" w:type="dxa"/>
            <w:tcBorders>
              <w:top w:val="single" w:sz="4" w:space="0" w:color="auto"/>
              <w:left w:val="single" w:sz="4" w:space="0" w:color="auto"/>
              <w:bottom w:val="single" w:sz="4" w:space="0" w:color="auto"/>
            </w:tcBorders>
            <w:shd w:val="clear" w:color="auto" w:fill="auto"/>
            <w:vAlign w:val="center"/>
          </w:tcPr>
          <w:p w14:paraId="72F9B7D1" w14:textId="77777777" w:rsidR="00250D45" w:rsidRPr="00BA0474" w:rsidRDefault="00250D45" w:rsidP="00DC4E59">
            <w:pPr>
              <w:spacing w:before="120" w:after="120"/>
              <w:rPr>
                <w:lang w:val="en-US"/>
              </w:rPr>
            </w:pPr>
            <w:r w:rsidRPr="00BA0474">
              <w:rPr>
                <w:lang w:val="en-US"/>
              </w:rPr>
              <w:t xml:space="preserve">V - Responsiveness was calculated and reported </w:t>
            </w:r>
          </w:p>
          <w:p w14:paraId="710DB646" w14:textId="77777777" w:rsidR="00250D45" w:rsidRPr="00BA0474" w:rsidRDefault="00250D45" w:rsidP="00DC4E59">
            <w:pPr>
              <w:spacing w:before="120" w:after="120"/>
              <w:rPr>
                <w:lang w:val="en-US"/>
              </w:rPr>
            </w:pPr>
            <w:r w:rsidRPr="00BA0474">
              <w:rPr>
                <w:lang w:val="en-US"/>
              </w:rPr>
              <w:lastRenderedPageBreak/>
              <w:t xml:space="preserve">D - Unclear </w:t>
            </w:r>
          </w:p>
          <w:p w14:paraId="36168441" w14:textId="77777777" w:rsidR="00250D45" w:rsidRPr="00BA0474" w:rsidRDefault="00250D45" w:rsidP="00DC4E59">
            <w:pPr>
              <w:spacing w:before="120" w:after="120"/>
              <w:rPr>
                <w:lang w:val="en-US"/>
              </w:rPr>
            </w:pPr>
            <w:r w:rsidRPr="00BA0474">
              <w:rPr>
                <w:lang w:val="en-US"/>
              </w:rPr>
              <w:t>N - Not calculated / Not applicable</w:t>
            </w:r>
          </w:p>
        </w:tc>
      </w:tr>
      <w:tr w:rsidR="00250D45" w:rsidRPr="00BA0474" w14:paraId="6382343F" w14:textId="77777777" w:rsidTr="00DC4E59">
        <w:tc>
          <w:tcPr>
            <w:tcW w:w="1317" w:type="dxa"/>
            <w:vMerge/>
            <w:shd w:val="clear" w:color="auto" w:fill="auto"/>
          </w:tcPr>
          <w:p w14:paraId="608B2B0D" w14:textId="77777777" w:rsidR="00250D45" w:rsidRPr="00BA0474" w:rsidRDefault="00250D45" w:rsidP="00DC4E59">
            <w:pPr>
              <w:rPr>
                <w:b/>
                <w:lang w:val="en-US"/>
              </w:rPr>
            </w:pPr>
          </w:p>
        </w:tc>
        <w:tc>
          <w:tcPr>
            <w:tcW w:w="1964" w:type="dxa"/>
            <w:vMerge/>
            <w:shd w:val="clear" w:color="auto" w:fill="auto"/>
          </w:tcPr>
          <w:p w14:paraId="55FF8064"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45ED6108" w14:textId="77777777" w:rsidR="00250D45" w:rsidRPr="00BA0474" w:rsidRDefault="00250D45" w:rsidP="00DC4E59">
            <w:pPr>
              <w:spacing w:before="120" w:after="120"/>
              <w:rPr>
                <w:lang w:val="en-US"/>
              </w:rPr>
            </w:pPr>
            <w:r w:rsidRPr="00BA0474">
              <w:rPr>
                <w:lang w:val="en-US"/>
              </w:rPr>
              <w:t>2. Was an adequate description provided of the intervention given?</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EB04E8B" w14:textId="77777777" w:rsidR="00250D45" w:rsidRPr="00BA0474" w:rsidRDefault="00250D45" w:rsidP="00DC4E59">
            <w:pPr>
              <w:spacing w:before="120" w:after="120"/>
              <w:rPr>
                <w:lang w:val="en-US"/>
              </w:rPr>
            </w:pPr>
            <w:r w:rsidRPr="00BA0474">
              <w:rPr>
                <w:lang w:val="en-US"/>
              </w:rPr>
              <w:t>V - Adequate description of the intervention (i.e. dose, route of administration, etc.) and appropriate interval (before-after) considered</w:t>
            </w:r>
          </w:p>
          <w:p w14:paraId="0CC1EDC9" w14:textId="77777777" w:rsidR="00250D45" w:rsidRPr="00BA0474" w:rsidRDefault="00250D45" w:rsidP="00DC4E59">
            <w:pPr>
              <w:spacing w:before="120" w:after="120"/>
              <w:rPr>
                <w:lang w:val="en-US"/>
              </w:rPr>
            </w:pPr>
            <w:r w:rsidRPr="00BA0474">
              <w:rPr>
                <w:lang w:val="en-US"/>
              </w:rPr>
              <w:t>A - Description of the intervention not optimal (i.e. dose, route of administration, etc.) and/or interval (before-after) not optimal</w:t>
            </w:r>
          </w:p>
          <w:p w14:paraId="06CBEFD8" w14:textId="77777777" w:rsidR="00250D45" w:rsidRPr="00BA0474" w:rsidRDefault="00250D45" w:rsidP="00DC4E59">
            <w:pPr>
              <w:spacing w:before="120" w:after="120"/>
              <w:rPr>
                <w:lang w:val="en-US"/>
              </w:rPr>
            </w:pPr>
            <w:r w:rsidRPr="00BA0474">
              <w:rPr>
                <w:lang w:val="en-US"/>
              </w:rPr>
              <w:t>D - Poor description of intervention and/or interval (before-after)</w:t>
            </w:r>
          </w:p>
          <w:p w14:paraId="58BCF14E" w14:textId="77777777" w:rsidR="00250D45" w:rsidRPr="00BA0474" w:rsidRDefault="00250D45" w:rsidP="00DC4E59">
            <w:pPr>
              <w:spacing w:before="120" w:after="120"/>
              <w:rPr>
                <w:lang w:val="en-US"/>
              </w:rPr>
            </w:pPr>
            <w:r w:rsidRPr="00BA0474">
              <w:rPr>
                <w:lang w:val="en-US"/>
              </w:rPr>
              <w:t>I - No description of the intervention and/or interval (before-after) not appropriate</w:t>
            </w:r>
          </w:p>
        </w:tc>
      </w:tr>
      <w:tr w:rsidR="00250D45" w:rsidRPr="00BA0474" w14:paraId="116A4CF0" w14:textId="77777777" w:rsidTr="00DC4E59">
        <w:tc>
          <w:tcPr>
            <w:tcW w:w="1317" w:type="dxa"/>
            <w:vMerge/>
            <w:shd w:val="clear" w:color="auto" w:fill="auto"/>
          </w:tcPr>
          <w:p w14:paraId="151B38D8" w14:textId="77777777" w:rsidR="00250D45" w:rsidRPr="00BA0474" w:rsidRDefault="00250D45" w:rsidP="00DC4E59">
            <w:pPr>
              <w:rPr>
                <w:b/>
                <w:lang w:val="en-US"/>
              </w:rPr>
            </w:pPr>
          </w:p>
        </w:tc>
        <w:tc>
          <w:tcPr>
            <w:tcW w:w="1964" w:type="dxa"/>
            <w:vMerge/>
            <w:shd w:val="clear" w:color="auto" w:fill="auto"/>
          </w:tcPr>
          <w:p w14:paraId="506075C8"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1F936628" w14:textId="77777777" w:rsidR="00250D45" w:rsidRPr="00BA0474" w:rsidRDefault="00250D45" w:rsidP="00DC4E59">
            <w:pPr>
              <w:spacing w:before="120" w:after="120"/>
              <w:rPr>
                <w:lang w:val="en-US"/>
              </w:rPr>
            </w:pPr>
            <w:r w:rsidRPr="00BA0474">
              <w:rPr>
                <w:lang w:val="en-US"/>
              </w:rPr>
              <w:t>3. Was the statistical method appropriate for the hypotheses to be tested?</w:t>
            </w:r>
          </w:p>
        </w:tc>
        <w:tc>
          <w:tcPr>
            <w:tcW w:w="3648" w:type="dxa"/>
            <w:tcBorders>
              <w:top w:val="single" w:sz="4" w:space="0" w:color="auto"/>
              <w:left w:val="single" w:sz="4" w:space="0" w:color="auto"/>
              <w:bottom w:val="single" w:sz="4" w:space="0" w:color="auto"/>
            </w:tcBorders>
            <w:shd w:val="clear" w:color="auto" w:fill="auto"/>
            <w:vAlign w:val="center"/>
          </w:tcPr>
          <w:p w14:paraId="74C2C09B" w14:textId="77777777" w:rsidR="00250D45" w:rsidRPr="00BA0474" w:rsidRDefault="00250D45" w:rsidP="00DC4E59">
            <w:pPr>
              <w:spacing w:before="120" w:after="120"/>
              <w:rPr>
                <w:lang w:val="en-US"/>
              </w:rPr>
            </w:pPr>
            <w:r w:rsidRPr="00BA0474">
              <w:rPr>
                <w:lang w:val="en-US"/>
              </w:rPr>
              <w:t>V - Statistical method was appropriate</w:t>
            </w:r>
          </w:p>
          <w:p w14:paraId="6E63DD5C" w14:textId="77777777" w:rsidR="00250D45" w:rsidRPr="00BA0474" w:rsidRDefault="00250D45" w:rsidP="00DC4E59">
            <w:pPr>
              <w:spacing w:before="120" w:after="120"/>
              <w:rPr>
                <w:lang w:val="en-US"/>
              </w:rPr>
            </w:pPr>
            <w:r w:rsidRPr="00BA0474">
              <w:rPr>
                <w:lang w:val="en-US"/>
              </w:rPr>
              <w:t>A - Assumable that statistical method was appropriate</w:t>
            </w:r>
          </w:p>
          <w:p w14:paraId="083017B9" w14:textId="77777777" w:rsidR="00250D45" w:rsidRPr="00BA0474" w:rsidRDefault="00250D45" w:rsidP="00DC4E59">
            <w:pPr>
              <w:spacing w:before="120" w:after="120"/>
              <w:rPr>
                <w:lang w:val="en-US"/>
              </w:rPr>
            </w:pPr>
            <w:r w:rsidRPr="00BA0474">
              <w:rPr>
                <w:lang w:val="en-US"/>
              </w:rPr>
              <w:t>D - Statistical method applied not optimal</w:t>
            </w:r>
          </w:p>
          <w:p w14:paraId="380ACD14" w14:textId="77777777" w:rsidR="00250D45" w:rsidRPr="00BA0474" w:rsidRDefault="00250D45" w:rsidP="00DC4E59">
            <w:pPr>
              <w:spacing w:before="120" w:after="120"/>
              <w:rPr>
                <w:lang w:val="en-US"/>
              </w:rPr>
            </w:pPr>
            <w:r w:rsidRPr="00BA0474">
              <w:rPr>
                <w:lang w:val="en-US"/>
              </w:rPr>
              <w:t>I - Statistical method applied not appropriate</w:t>
            </w:r>
          </w:p>
        </w:tc>
      </w:tr>
      <w:tr w:rsidR="00250D45" w:rsidRPr="00BA0474" w14:paraId="3C45A2ED" w14:textId="77777777" w:rsidTr="00DC4E59">
        <w:tc>
          <w:tcPr>
            <w:tcW w:w="1317" w:type="dxa"/>
            <w:vMerge/>
            <w:shd w:val="clear" w:color="auto" w:fill="auto"/>
          </w:tcPr>
          <w:p w14:paraId="36165068" w14:textId="77777777" w:rsidR="00250D45" w:rsidRPr="00BA0474" w:rsidRDefault="00250D45" w:rsidP="00DC4E59">
            <w:pPr>
              <w:rPr>
                <w:b/>
                <w:lang w:val="en-US"/>
              </w:rPr>
            </w:pPr>
          </w:p>
        </w:tc>
        <w:tc>
          <w:tcPr>
            <w:tcW w:w="1964" w:type="dxa"/>
            <w:vMerge/>
            <w:tcBorders>
              <w:bottom w:val="single" w:sz="4" w:space="0" w:color="auto"/>
            </w:tcBorders>
            <w:shd w:val="clear" w:color="auto" w:fill="auto"/>
          </w:tcPr>
          <w:p w14:paraId="1117689F"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4A155023" w14:textId="77777777" w:rsidR="00250D45" w:rsidRPr="00BA0474" w:rsidRDefault="00250D45" w:rsidP="00DC4E59">
            <w:pPr>
              <w:spacing w:before="120" w:after="120"/>
              <w:rPr>
                <w:lang w:val="en-US"/>
              </w:rPr>
            </w:pPr>
            <w:r w:rsidRPr="00BA0474">
              <w:rPr>
                <w:lang w:val="en-US"/>
              </w:rPr>
              <w:t>4. Were there any other important flaw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2EB02748" w14:textId="77777777" w:rsidR="00250D45" w:rsidRPr="00BA0474" w:rsidRDefault="00250D45" w:rsidP="00DC4E59">
            <w:pPr>
              <w:spacing w:before="120" w:after="120"/>
              <w:rPr>
                <w:lang w:val="en-US"/>
              </w:rPr>
            </w:pPr>
            <w:r w:rsidRPr="00BA0474">
              <w:rPr>
                <w:lang w:val="en-US"/>
              </w:rPr>
              <w:t>V - No other important methodological flaws</w:t>
            </w:r>
          </w:p>
          <w:p w14:paraId="36DFC375" w14:textId="77777777" w:rsidR="00250D45" w:rsidRPr="00BA0474" w:rsidRDefault="00250D45" w:rsidP="00DC4E59">
            <w:pPr>
              <w:spacing w:before="120" w:after="120"/>
              <w:rPr>
                <w:lang w:val="en-US"/>
              </w:rPr>
            </w:pPr>
            <w:r w:rsidRPr="00BA0474">
              <w:rPr>
                <w:lang w:val="en-US"/>
              </w:rPr>
              <w:t>A or D - Other minor methodological flaws</w:t>
            </w:r>
          </w:p>
          <w:p w14:paraId="415A323A" w14:textId="77777777" w:rsidR="00250D45" w:rsidRPr="00BA0474" w:rsidRDefault="00250D45" w:rsidP="00DC4E59">
            <w:pPr>
              <w:spacing w:before="120" w:after="120"/>
              <w:rPr>
                <w:lang w:val="en-US"/>
              </w:rPr>
            </w:pPr>
            <w:r w:rsidRPr="00BA0474">
              <w:rPr>
                <w:lang w:val="en-US"/>
              </w:rPr>
              <w:t>I - Other important methodological flaws</w:t>
            </w:r>
          </w:p>
        </w:tc>
      </w:tr>
      <w:tr w:rsidR="00250D45" w:rsidRPr="00BA0474" w14:paraId="37455059" w14:textId="77777777" w:rsidTr="00DC4E59">
        <w:trPr>
          <w:trHeight w:val="2410"/>
        </w:trPr>
        <w:tc>
          <w:tcPr>
            <w:tcW w:w="1317" w:type="dxa"/>
            <w:tcBorders>
              <w:bottom w:val="nil"/>
            </w:tcBorders>
            <w:shd w:val="clear" w:color="auto" w:fill="auto"/>
          </w:tcPr>
          <w:p w14:paraId="56883F5B" w14:textId="77777777" w:rsidR="00250D45" w:rsidRPr="00BA0474" w:rsidRDefault="00250D45" w:rsidP="00DC4E59">
            <w:pPr>
              <w:rPr>
                <w:b/>
                <w:lang w:val="en-US"/>
              </w:rPr>
            </w:pPr>
          </w:p>
        </w:tc>
        <w:tc>
          <w:tcPr>
            <w:tcW w:w="1964" w:type="dxa"/>
            <w:vMerge w:val="restart"/>
            <w:tcBorders>
              <w:top w:val="single" w:sz="4" w:space="0" w:color="auto"/>
              <w:bottom w:val="nil"/>
            </w:tcBorders>
            <w:shd w:val="clear" w:color="auto" w:fill="auto"/>
          </w:tcPr>
          <w:p w14:paraId="43F3570E" w14:textId="77777777" w:rsidR="00250D45" w:rsidRPr="00BA0474" w:rsidRDefault="00250D45" w:rsidP="00DC4E59">
            <w:pPr>
              <w:rPr>
                <w:b/>
                <w:lang w:val="en-US"/>
              </w:rPr>
            </w:pPr>
            <w:r w:rsidRPr="00BA0474">
              <w:rPr>
                <w:b/>
                <w:lang w:val="en-US"/>
              </w:rPr>
              <w:t>2g. Cross-cultural validity</w:t>
            </w:r>
          </w:p>
        </w:tc>
        <w:tc>
          <w:tcPr>
            <w:tcW w:w="2673" w:type="dxa"/>
            <w:tcBorders>
              <w:top w:val="single" w:sz="4" w:space="0" w:color="auto"/>
              <w:bottom w:val="single" w:sz="4" w:space="0" w:color="auto"/>
              <w:right w:val="single" w:sz="4" w:space="0" w:color="auto"/>
            </w:tcBorders>
            <w:shd w:val="clear" w:color="auto" w:fill="auto"/>
            <w:vAlign w:val="center"/>
          </w:tcPr>
          <w:p w14:paraId="695F9B7C" w14:textId="77777777" w:rsidR="00250D45" w:rsidRPr="00BA0474" w:rsidRDefault="00250D45" w:rsidP="00DC4E59">
            <w:pPr>
              <w:spacing w:before="120" w:after="120"/>
              <w:rPr>
                <w:lang w:val="en-US"/>
              </w:rPr>
            </w:pPr>
            <w:r w:rsidRPr="00BA0474">
              <w:rPr>
                <w:lang w:val="en-US"/>
              </w:rPr>
              <w:t>1. Were translation and back translation performed?</w:t>
            </w:r>
          </w:p>
        </w:tc>
        <w:tc>
          <w:tcPr>
            <w:tcW w:w="3648" w:type="dxa"/>
            <w:tcBorders>
              <w:top w:val="single" w:sz="4" w:space="0" w:color="auto"/>
              <w:left w:val="single" w:sz="4" w:space="0" w:color="auto"/>
              <w:bottom w:val="single" w:sz="4" w:space="0" w:color="auto"/>
            </w:tcBorders>
            <w:shd w:val="clear" w:color="auto" w:fill="auto"/>
            <w:vAlign w:val="center"/>
          </w:tcPr>
          <w:p w14:paraId="13DCD75D" w14:textId="77777777" w:rsidR="00250D45" w:rsidRPr="00BA0474" w:rsidRDefault="00250D45" w:rsidP="00DC4E59">
            <w:pPr>
              <w:spacing w:before="120" w:after="120"/>
              <w:rPr>
                <w:lang w:val="en-US"/>
              </w:rPr>
            </w:pPr>
            <w:r w:rsidRPr="00BA0474">
              <w:rPr>
                <w:lang w:val="en-US"/>
              </w:rPr>
              <w:t>V - Different observers fluent in both languages, included one native speaker of the target language</w:t>
            </w:r>
          </w:p>
          <w:p w14:paraId="1A3ED32B" w14:textId="77777777" w:rsidR="00250D45" w:rsidRPr="00BA0474" w:rsidRDefault="00250D45" w:rsidP="00DC4E59">
            <w:pPr>
              <w:spacing w:before="120" w:after="120"/>
              <w:rPr>
                <w:lang w:val="en-US"/>
              </w:rPr>
            </w:pPr>
            <w:r w:rsidRPr="00BA0474">
              <w:rPr>
                <w:lang w:val="en-US"/>
              </w:rPr>
              <w:t>A - Same individual or individual not native speaker, at least one month later</w:t>
            </w:r>
          </w:p>
          <w:p w14:paraId="7737DDED" w14:textId="77777777" w:rsidR="00250D45" w:rsidRPr="00BA0474" w:rsidRDefault="00250D45" w:rsidP="00DC4E59">
            <w:pPr>
              <w:spacing w:before="120" w:after="120"/>
              <w:rPr>
                <w:lang w:val="en-US"/>
              </w:rPr>
            </w:pPr>
            <w:r w:rsidRPr="00BA0474">
              <w:rPr>
                <w:lang w:val="en-US"/>
              </w:rPr>
              <w:t>D - Unclear or not clearly reported</w:t>
            </w:r>
          </w:p>
          <w:p w14:paraId="3549CDFA" w14:textId="77777777" w:rsidR="00250D45" w:rsidRPr="00BA0474" w:rsidRDefault="00250D45" w:rsidP="00DC4E59">
            <w:pPr>
              <w:spacing w:before="120" w:after="120"/>
              <w:rPr>
                <w:lang w:val="en-US"/>
              </w:rPr>
            </w:pPr>
            <w:r w:rsidRPr="00BA0474">
              <w:rPr>
                <w:lang w:val="en-US"/>
              </w:rPr>
              <w:t>I - Same observer at once</w:t>
            </w:r>
          </w:p>
          <w:p w14:paraId="6B6FB37A" w14:textId="77777777" w:rsidR="00250D45" w:rsidRPr="00BA0474" w:rsidRDefault="00250D45" w:rsidP="00DC4E59">
            <w:pPr>
              <w:spacing w:before="120" w:after="120"/>
              <w:rPr>
                <w:lang w:val="en-US"/>
              </w:rPr>
            </w:pPr>
            <w:r w:rsidRPr="00BA0474">
              <w:rPr>
                <w:lang w:val="en-US"/>
              </w:rPr>
              <w:t>N - Not applicable for original studies</w:t>
            </w:r>
          </w:p>
        </w:tc>
      </w:tr>
      <w:tr w:rsidR="00250D45" w:rsidRPr="00BA0474" w14:paraId="68C4CE3D" w14:textId="77777777" w:rsidTr="00DC4E59">
        <w:trPr>
          <w:trHeight w:val="1976"/>
        </w:trPr>
        <w:tc>
          <w:tcPr>
            <w:tcW w:w="1317" w:type="dxa"/>
            <w:tcBorders>
              <w:top w:val="nil"/>
              <w:bottom w:val="nil"/>
            </w:tcBorders>
            <w:shd w:val="clear" w:color="auto" w:fill="auto"/>
          </w:tcPr>
          <w:p w14:paraId="79283813" w14:textId="77777777" w:rsidR="00250D45" w:rsidRPr="00BA0474" w:rsidRDefault="00250D45" w:rsidP="00DC4E59">
            <w:pPr>
              <w:rPr>
                <w:b/>
                <w:lang w:val="en-US"/>
              </w:rPr>
            </w:pPr>
          </w:p>
        </w:tc>
        <w:tc>
          <w:tcPr>
            <w:tcW w:w="1964" w:type="dxa"/>
            <w:vMerge/>
            <w:tcBorders>
              <w:top w:val="nil"/>
              <w:bottom w:val="nil"/>
            </w:tcBorders>
            <w:shd w:val="clear" w:color="auto" w:fill="auto"/>
          </w:tcPr>
          <w:p w14:paraId="16FC37A0"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F2F2F2" w:themeFill="background1" w:themeFillShade="F2"/>
            <w:vAlign w:val="center"/>
          </w:tcPr>
          <w:p w14:paraId="64EEBF61" w14:textId="77777777" w:rsidR="00250D45" w:rsidRPr="00BA0474" w:rsidRDefault="00250D45" w:rsidP="00DC4E59">
            <w:pPr>
              <w:spacing w:before="120" w:after="120"/>
              <w:rPr>
                <w:lang w:val="en-US"/>
              </w:rPr>
            </w:pPr>
            <w:r w:rsidRPr="00BA0474">
              <w:rPr>
                <w:lang w:val="en-US"/>
              </w:rPr>
              <w:t>2. Were the samples similar for relevant characteristics?</w:t>
            </w:r>
          </w:p>
        </w:tc>
        <w:tc>
          <w:tcPr>
            <w:tcW w:w="3648" w:type="dxa"/>
            <w:tcBorders>
              <w:top w:val="single" w:sz="4" w:space="0" w:color="auto"/>
              <w:left w:val="single" w:sz="4" w:space="0" w:color="auto"/>
              <w:bottom w:val="single" w:sz="4" w:space="0" w:color="auto"/>
            </w:tcBorders>
            <w:shd w:val="clear" w:color="auto" w:fill="F2F2F2" w:themeFill="background1" w:themeFillShade="F2"/>
            <w:vAlign w:val="center"/>
          </w:tcPr>
          <w:p w14:paraId="3630C64E" w14:textId="77777777" w:rsidR="00250D45" w:rsidRPr="00BA0474" w:rsidRDefault="00250D45" w:rsidP="00DC4E59">
            <w:pPr>
              <w:spacing w:before="120" w:after="120"/>
              <w:rPr>
                <w:lang w:val="en-US"/>
              </w:rPr>
            </w:pPr>
            <w:r w:rsidRPr="00BA0474">
              <w:rPr>
                <w:lang w:val="en-US"/>
              </w:rPr>
              <w:t>V - Evidence provided that samples were similar</w:t>
            </w:r>
          </w:p>
          <w:p w14:paraId="08345E8E" w14:textId="77777777" w:rsidR="00250D45" w:rsidRPr="00BA0474" w:rsidRDefault="00250D45" w:rsidP="00DC4E59">
            <w:pPr>
              <w:spacing w:before="120" w:after="120"/>
              <w:rPr>
                <w:lang w:val="en-US"/>
              </w:rPr>
            </w:pPr>
            <w:r w:rsidRPr="00BA0474">
              <w:rPr>
                <w:lang w:val="en-US"/>
              </w:rPr>
              <w:t>A - Stated or assumable that samples were similar</w:t>
            </w:r>
          </w:p>
          <w:p w14:paraId="5C1C143F" w14:textId="77777777" w:rsidR="00250D45" w:rsidRPr="00BA0474" w:rsidRDefault="00250D45" w:rsidP="00DC4E59">
            <w:pPr>
              <w:spacing w:before="120" w:after="120"/>
              <w:rPr>
                <w:lang w:val="en-US"/>
              </w:rPr>
            </w:pPr>
            <w:r w:rsidRPr="00BA0474">
              <w:rPr>
                <w:lang w:val="en-US"/>
              </w:rPr>
              <w:t>D - Unclear</w:t>
            </w:r>
          </w:p>
          <w:p w14:paraId="3C41AA9A" w14:textId="77777777" w:rsidR="00250D45" w:rsidRPr="00BA0474" w:rsidRDefault="00250D45" w:rsidP="00DC4E59">
            <w:pPr>
              <w:spacing w:before="120" w:after="120"/>
              <w:rPr>
                <w:lang w:val="en-US"/>
              </w:rPr>
            </w:pPr>
            <w:r w:rsidRPr="00BA0474">
              <w:rPr>
                <w:lang w:val="en-US"/>
              </w:rPr>
              <w:t>I - Samples not similar</w:t>
            </w:r>
          </w:p>
          <w:p w14:paraId="3E3A9722" w14:textId="77777777" w:rsidR="00250D45" w:rsidRPr="00BA0474" w:rsidRDefault="00250D45" w:rsidP="00DC4E59">
            <w:pPr>
              <w:spacing w:before="120" w:after="120"/>
              <w:rPr>
                <w:lang w:val="en-US"/>
              </w:rPr>
            </w:pPr>
            <w:r w:rsidRPr="00BA0474">
              <w:rPr>
                <w:lang w:val="en-US"/>
              </w:rPr>
              <w:t>N - Not applicable for original studies</w:t>
            </w:r>
          </w:p>
        </w:tc>
      </w:tr>
      <w:tr w:rsidR="00250D45" w:rsidRPr="00BA0474" w14:paraId="06506827" w14:textId="77777777" w:rsidTr="00DC4E59">
        <w:tc>
          <w:tcPr>
            <w:tcW w:w="1317" w:type="dxa"/>
            <w:tcBorders>
              <w:top w:val="nil"/>
            </w:tcBorders>
            <w:shd w:val="clear" w:color="auto" w:fill="auto"/>
          </w:tcPr>
          <w:p w14:paraId="6128E0A9" w14:textId="77777777" w:rsidR="00250D45" w:rsidRPr="00BA0474" w:rsidRDefault="00250D45" w:rsidP="00DC4E59">
            <w:pPr>
              <w:rPr>
                <w:b/>
                <w:lang w:val="en-US"/>
              </w:rPr>
            </w:pPr>
          </w:p>
        </w:tc>
        <w:tc>
          <w:tcPr>
            <w:tcW w:w="1964" w:type="dxa"/>
            <w:vMerge/>
            <w:tcBorders>
              <w:top w:val="nil"/>
              <w:bottom w:val="single" w:sz="4" w:space="0" w:color="auto"/>
            </w:tcBorders>
            <w:shd w:val="clear" w:color="auto" w:fill="auto"/>
          </w:tcPr>
          <w:p w14:paraId="783F9FD0" w14:textId="77777777" w:rsidR="00250D45" w:rsidRPr="00BA0474" w:rsidRDefault="00250D45" w:rsidP="00DC4E59">
            <w:pPr>
              <w:rPr>
                <w:b/>
                <w:lang w:val="en-US"/>
              </w:rPr>
            </w:pPr>
          </w:p>
        </w:tc>
        <w:tc>
          <w:tcPr>
            <w:tcW w:w="2673" w:type="dxa"/>
            <w:tcBorders>
              <w:top w:val="single" w:sz="4" w:space="0" w:color="auto"/>
              <w:bottom w:val="single" w:sz="4" w:space="0" w:color="auto"/>
              <w:right w:val="single" w:sz="4" w:space="0" w:color="auto"/>
            </w:tcBorders>
            <w:shd w:val="clear" w:color="auto" w:fill="auto"/>
            <w:vAlign w:val="center"/>
          </w:tcPr>
          <w:p w14:paraId="3BE2E866" w14:textId="77777777" w:rsidR="00250D45" w:rsidRPr="00BA0474" w:rsidRDefault="00250D45" w:rsidP="00DC4E59">
            <w:pPr>
              <w:spacing w:before="120" w:after="120"/>
              <w:rPr>
                <w:lang w:val="en-US"/>
              </w:rPr>
            </w:pPr>
            <w:r w:rsidRPr="00BA0474">
              <w:rPr>
                <w:lang w:val="en-US"/>
              </w:rPr>
              <w:t>3. Were there any other important flaws?</w:t>
            </w:r>
          </w:p>
        </w:tc>
        <w:tc>
          <w:tcPr>
            <w:tcW w:w="3648" w:type="dxa"/>
            <w:tcBorders>
              <w:top w:val="single" w:sz="4" w:space="0" w:color="auto"/>
              <w:left w:val="single" w:sz="4" w:space="0" w:color="auto"/>
              <w:bottom w:val="single" w:sz="4" w:space="0" w:color="auto"/>
            </w:tcBorders>
            <w:shd w:val="clear" w:color="auto" w:fill="auto"/>
            <w:vAlign w:val="center"/>
          </w:tcPr>
          <w:p w14:paraId="0AFA5205" w14:textId="77777777" w:rsidR="00250D45" w:rsidRPr="00BA0474" w:rsidRDefault="00250D45" w:rsidP="00DC4E59">
            <w:pPr>
              <w:spacing w:before="120" w:after="120"/>
              <w:rPr>
                <w:lang w:val="en-US"/>
              </w:rPr>
            </w:pPr>
            <w:r w:rsidRPr="00BA0474">
              <w:rPr>
                <w:lang w:val="en-US"/>
              </w:rPr>
              <w:t>V - No other important methodological flaws</w:t>
            </w:r>
          </w:p>
          <w:p w14:paraId="40294FCD" w14:textId="77777777" w:rsidR="00250D45" w:rsidRPr="00BA0474" w:rsidRDefault="00250D45" w:rsidP="00DC4E59">
            <w:pPr>
              <w:spacing w:before="120" w:after="120"/>
              <w:rPr>
                <w:lang w:val="en-US"/>
              </w:rPr>
            </w:pPr>
            <w:r w:rsidRPr="00BA0474">
              <w:rPr>
                <w:lang w:val="en-US"/>
              </w:rPr>
              <w:t>A or D - Other minor methodological flaws (different methods of analysis from the original study)</w:t>
            </w:r>
          </w:p>
          <w:p w14:paraId="0BE737FA" w14:textId="77777777" w:rsidR="00250D45" w:rsidRPr="00BA0474" w:rsidRDefault="00250D45" w:rsidP="00DC4E59">
            <w:pPr>
              <w:spacing w:before="120" w:after="120"/>
              <w:rPr>
                <w:lang w:val="en-US"/>
              </w:rPr>
            </w:pPr>
            <w:r w:rsidRPr="00BA0474">
              <w:rPr>
                <w:lang w:val="en-US"/>
              </w:rPr>
              <w:t>I - Other important methodological flaws (major bias or confounding)</w:t>
            </w:r>
          </w:p>
          <w:p w14:paraId="405B36C1" w14:textId="77777777" w:rsidR="00250D45" w:rsidRPr="00BA0474" w:rsidRDefault="00250D45" w:rsidP="00DC4E59">
            <w:pPr>
              <w:spacing w:before="120" w:after="120"/>
              <w:rPr>
                <w:lang w:val="en-US"/>
              </w:rPr>
            </w:pPr>
            <w:r w:rsidRPr="00BA0474">
              <w:rPr>
                <w:lang w:val="en-US"/>
              </w:rPr>
              <w:t>N - Not applicable for original studies</w:t>
            </w:r>
          </w:p>
        </w:tc>
      </w:tr>
    </w:tbl>
    <w:p w14:paraId="55B85212" w14:textId="77777777" w:rsidR="00250D45" w:rsidRDefault="00250D45" w:rsidP="00250D45">
      <w:pPr>
        <w:rPr>
          <w:lang w:val="en-US"/>
        </w:rPr>
      </w:pPr>
      <w:r w:rsidRPr="00BA0474">
        <w:rPr>
          <w:lang w:val="en-US"/>
        </w:rPr>
        <w:t>AU: action units. FACS: facial action coding system. AUC: area under the curve. ICC: intraclass correlation coefficient. KR-20: Kuder–Richardson Formula 20. Each criterion was independently scored by two individuals as ‘V’ (very good), ‘A’ (adequate), ‘D’ (doubtful), ‘I’ (inadequate) or ‘N’ (not applicable). *If sensitivity and specificity were presented, accuracy can be calculated.</w:t>
      </w:r>
    </w:p>
    <w:p w14:paraId="1B315555" w14:textId="77777777" w:rsidR="00250D45" w:rsidRDefault="00250D45" w:rsidP="00250D45">
      <w:pPr>
        <w:rPr>
          <w:lang w:val="en-US"/>
        </w:rPr>
      </w:pPr>
    </w:p>
    <w:p w14:paraId="5B707D7C" w14:textId="77777777" w:rsidR="00250D45" w:rsidRPr="00250D45" w:rsidRDefault="00250D45">
      <w:pPr>
        <w:rPr>
          <w:lang w:val="en-US"/>
        </w:rPr>
      </w:pPr>
    </w:p>
    <w:sectPr w:rsidR="00250D45" w:rsidRPr="00250D4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D45"/>
    <w:rsid w:val="00250D45"/>
    <w:rsid w:val="008276D0"/>
    <w:rsid w:val="00B103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6EF11"/>
  <w15:chartTrackingRefBased/>
  <w15:docId w15:val="{6EBD460D-5CA8-43FC-82C5-B86720EC4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D45"/>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250D45"/>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250D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934</Words>
  <Characters>11025</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1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Steagall</dc:creator>
  <cp:keywords/>
  <dc:description/>
  <cp:lastModifiedBy>Jozald Nepomuceno</cp:lastModifiedBy>
  <cp:revision>2</cp:revision>
  <dcterms:created xsi:type="dcterms:W3CDTF">2022-01-23T09:57:00Z</dcterms:created>
  <dcterms:modified xsi:type="dcterms:W3CDTF">2023-01-12T17:14:00Z</dcterms:modified>
</cp:coreProperties>
</file>